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F8B" w:rsidRPr="00942154" w:rsidRDefault="00FE7A8F" w:rsidP="003C5733">
      <w:pPr>
        <w:spacing w:after="0" w:line="480" w:lineRule="auto"/>
        <w:ind w:hanging="851"/>
        <w:rPr>
          <w:rFonts w:ascii="Times New Roman" w:hAnsi="Times New Roman"/>
          <w:b/>
          <w:sz w:val="24"/>
          <w:szCs w:val="24"/>
          <w:lang w:val="en-US"/>
        </w:rPr>
      </w:pPr>
      <w:r w:rsidRPr="00942154"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="00913F8B" w:rsidRPr="00942154">
        <w:rPr>
          <w:rFonts w:ascii="Times New Roman" w:hAnsi="Times New Roman"/>
          <w:b/>
          <w:sz w:val="24"/>
          <w:szCs w:val="24"/>
          <w:lang w:val="en-US"/>
        </w:rPr>
        <w:t>Appendix</w:t>
      </w:r>
      <w:r w:rsidR="00096CA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13F8B" w:rsidRPr="00942154">
        <w:rPr>
          <w:rFonts w:ascii="Times New Roman" w:hAnsi="Times New Roman"/>
          <w:sz w:val="24"/>
          <w:szCs w:val="24"/>
          <w:lang w:val="en-US"/>
        </w:rPr>
        <w:t>Extracted data</w:t>
      </w:r>
      <w:r w:rsidR="00913F8B" w:rsidRPr="0094215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C2625A" w:rsidRPr="00942154" w:rsidRDefault="00C2625A" w:rsidP="003C5733">
      <w:pPr>
        <w:spacing w:after="0" w:line="480" w:lineRule="auto"/>
        <w:ind w:hanging="851"/>
        <w:rPr>
          <w:rFonts w:ascii="Times New Roman" w:hAnsi="Times New Roman"/>
          <w:b/>
          <w:sz w:val="24"/>
          <w:szCs w:val="24"/>
          <w:lang w:val="en-US"/>
        </w:rPr>
      </w:pPr>
      <w:r w:rsidRPr="00942154">
        <w:rPr>
          <w:rFonts w:ascii="Times New Roman" w:hAnsi="Times New Roman"/>
          <w:b/>
          <w:sz w:val="24"/>
          <w:szCs w:val="24"/>
          <w:lang w:val="en-US"/>
        </w:rPr>
        <w:t>MOTOR CONTROL</w:t>
      </w:r>
      <w:r w:rsidR="00D4279A" w:rsidRPr="0094215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73A72">
        <w:rPr>
          <w:rFonts w:ascii="Times New Roman" w:hAnsi="Times New Roman"/>
          <w:b/>
          <w:sz w:val="24"/>
          <w:szCs w:val="24"/>
          <w:lang w:val="en-US"/>
        </w:rPr>
        <w:t>(n = 3</w:t>
      </w:r>
      <w:r w:rsidR="00F85F28">
        <w:rPr>
          <w:rFonts w:ascii="Times New Roman" w:hAnsi="Times New Roman"/>
          <w:b/>
          <w:sz w:val="24"/>
          <w:szCs w:val="24"/>
          <w:lang w:val="en-US"/>
        </w:rPr>
        <w:t>5</w:t>
      </w:r>
      <w:r w:rsidRPr="002516A1">
        <w:rPr>
          <w:rFonts w:ascii="Times New Roman" w:hAnsi="Times New Roman"/>
          <w:b/>
          <w:sz w:val="24"/>
          <w:szCs w:val="24"/>
          <w:lang w:val="en-US"/>
        </w:rPr>
        <w:t>)</w:t>
      </w:r>
    </w:p>
    <w:p w:rsidR="00565D4F" w:rsidRPr="00942154" w:rsidRDefault="00565D4F" w:rsidP="003C5733">
      <w:pPr>
        <w:spacing w:after="0" w:line="480" w:lineRule="auto"/>
        <w:ind w:hanging="851"/>
        <w:rPr>
          <w:rFonts w:ascii="Times New Roman" w:hAnsi="Times New Roman"/>
          <w:b/>
          <w:sz w:val="24"/>
          <w:szCs w:val="24"/>
          <w:lang w:val="en-US"/>
        </w:rPr>
      </w:pPr>
      <w:r w:rsidRPr="00942154">
        <w:rPr>
          <w:rFonts w:ascii="Times New Roman" w:hAnsi="Times New Roman"/>
          <w:b/>
          <w:sz w:val="24"/>
          <w:szCs w:val="24"/>
          <w:lang w:val="en-US"/>
        </w:rPr>
        <w:t>Upper limb total</w:t>
      </w:r>
    </w:p>
    <w:tbl>
      <w:tblPr>
        <w:tblW w:w="5589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92"/>
        <w:gridCol w:w="14"/>
        <w:gridCol w:w="1150"/>
        <w:gridCol w:w="8"/>
        <w:gridCol w:w="1156"/>
        <w:gridCol w:w="6"/>
        <w:gridCol w:w="1150"/>
        <w:gridCol w:w="14"/>
        <w:gridCol w:w="1142"/>
        <w:gridCol w:w="16"/>
        <w:gridCol w:w="8"/>
        <w:gridCol w:w="1138"/>
        <w:gridCol w:w="18"/>
        <w:gridCol w:w="16"/>
        <w:gridCol w:w="1119"/>
      </w:tblGrid>
      <w:tr w:rsidR="00565D4F" w:rsidRPr="000A584A" w:rsidTr="00F85F28">
        <w:trPr>
          <w:trHeight w:val="443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8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7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2D1B6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565D4F" w:rsidRPr="000A584A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565D4F" w:rsidRPr="000A584A" w:rsidTr="00F85F28">
        <w:trPr>
          <w:trHeight w:val="443"/>
        </w:trPr>
        <w:tc>
          <w:tcPr>
            <w:tcW w:w="1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565D4F" w:rsidRPr="000A584A" w:rsidTr="00CE54E5">
        <w:trPr>
          <w:trHeight w:val="443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A584A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minimal</w:t>
            </w:r>
            <w:proofErr w:type="spellEnd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A584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565D4F" w:rsidRPr="000A584A" w:rsidTr="00CE54E5">
        <w:trPr>
          <w:trHeight w:val="443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3C5733" w:rsidRDefault="00565D4F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F652C5" w:rsidRPr="000A584A" w:rsidTr="00F85F28">
        <w:trPr>
          <w:trHeight w:val="443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Aisen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1997)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0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8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F652C5" w:rsidRPr="000A584A" w:rsidTr="00F85F28">
        <w:trPr>
          <w:trHeight w:val="443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Fasoli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4) §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00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98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F652C5" w:rsidRPr="000A584A" w:rsidTr="00F85F28">
        <w:trPr>
          <w:trHeight w:val="443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Ramos-</w:t>
            </w: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Murguialday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36707D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BD4B99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600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36707D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BD4B99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98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36707D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BD4B9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36707D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BD4B99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F652C5" w:rsidRPr="000A584A" w:rsidTr="00F85F28">
        <w:trPr>
          <w:trHeight w:val="443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usant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00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8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F652C5" w:rsidRPr="000A584A" w:rsidTr="00F85F28">
        <w:trPr>
          <w:trHeight w:val="443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1999) §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0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8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F652C5" w:rsidRPr="000A584A" w:rsidTr="00F85F28">
        <w:trPr>
          <w:trHeight w:val="443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3C5733" w:rsidRDefault="00F652C5" w:rsidP="00F652C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8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52C5" w:rsidRPr="000A584A" w:rsidTr="00F85F28">
        <w:trPr>
          <w:trHeight w:val="443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usant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00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8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F652C5" w:rsidRPr="000A584A" w:rsidTr="00F85F28">
        <w:trPr>
          <w:trHeight w:val="443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3C5733" w:rsidRDefault="00F652C5" w:rsidP="00F652C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Long</w:t>
            </w:r>
            <w:proofErr w:type="spellEnd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0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8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52C5" w:rsidRPr="000A584A" w:rsidTr="00F85F28">
        <w:trPr>
          <w:trHeight w:val="443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1999) §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00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97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8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574" w:type="pct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565D4F" w:rsidRPr="000A584A" w:rsidTr="00CE54E5">
        <w:trPr>
          <w:trHeight w:val="443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0030E8" w:rsidRDefault="00565D4F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</w:tc>
      </w:tr>
      <w:tr w:rsidR="00565D4F" w:rsidRPr="000A584A" w:rsidTr="00CE54E5">
        <w:trPr>
          <w:trHeight w:val="443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D4F" w:rsidRPr="003C5733" w:rsidRDefault="00565D4F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F652C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F567D8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652C5" w:rsidRPr="00F567D8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652C5" w:rsidRPr="00F567D8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652C5" w:rsidRPr="00F567D8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652C5" w:rsidRPr="00F567D8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652C5" w:rsidRPr="00F567D8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652C5" w:rsidRPr="00F567D8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567D8" w:rsidRDefault="00EB526B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Brokaw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4) 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00499F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00499F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00499F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00499F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567D8" w:rsidRDefault="00EB526B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Burgar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00) 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85F28" w:rsidRDefault="00EB526B" w:rsidP="00F652C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</w:t>
            </w:r>
            <w:r w:rsidR="000A671A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0A671A" w:rsidRPr="000A671A">
              <w:rPr>
                <w:rFonts w:ascii="Times New Roman" w:hAnsi="Times New Roman"/>
                <w:sz w:val="24"/>
                <w:szCs w:val="24"/>
                <w:lang w:val="en-US"/>
              </w:rPr>
              <w:t>high dose</w:t>
            </w:r>
            <w:r w:rsidR="003D1466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85F28" w:rsidRDefault="00EB526B" w:rsidP="000A671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</w:t>
            </w:r>
            <w:r w:rsidR="000A671A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0A671A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  <w:r w:rsidR="000A671A" w:rsidRPr="000A67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e</w:t>
            </w:r>
            <w:r w:rsidR="003D1466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EB526B" w:rsidRPr="00F52ECF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567D8" w:rsidRDefault="00EB526B" w:rsidP="005B068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5B06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B0688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="005B0688" w:rsidRPr="005B0688">
              <w:rPr>
                <w:rFonts w:ascii="Times New Roman" w:hAnsi="Times New Roman"/>
                <w:sz w:val="24"/>
                <w:szCs w:val="24"/>
                <w:lang w:val="en-US"/>
              </w:rPr>
              <w:t>ilateral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B526B" w:rsidRPr="00F52ECF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567D8" w:rsidRDefault="00EB526B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5B06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B0688" w:rsidRPr="005B0688">
              <w:rPr>
                <w:rFonts w:ascii="Times New Roman" w:hAnsi="Times New Roman"/>
                <w:sz w:val="24"/>
                <w:szCs w:val="24"/>
                <w:lang w:val="en-US"/>
              </w:rPr>
              <w:t>unilateral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567D8" w:rsidRDefault="00EB526B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Conroy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1) </w:t>
            </w:r>
            <w:r w:rsidR="004128F4">
              <w:rPr>
                <w:rFonts w:ascii="Times New Roman" w:hAnsi="Times New Roman"/>
                <w:sz w:val="24"/>
                <w:szCs w:val="24"/>
              </w:rPr>
              <w:t>planar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85F28" w:rsidRDefault="00EB526B" w:rsidP="004128F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onroy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</w:t>
            </w:r>
            <w:r w:rsidR="004128F4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anar with vertical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DD571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DD571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DD571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EB526B" w:rsidRPr="00E06D53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567D8" w:rsidRDefault="00EB526B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Daly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05) ¢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F52ECF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F52ECF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567D8" w:rsidRDefault="00EB526B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De Araúj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567D8" w:rsidRDefault="00EB526B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567D8" w:rsidRDefault="00EB526B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Housman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09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2C08D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2C08D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2C08D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2C08D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EB526B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526B" w:rsidRPr="00F85F28" w:rsidRDefault="00EB526B" w:rsidP="00F652C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Hsieh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</w:t>
            </w:r>
            <w:r w:rsidR="00D00311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0311" w:rsidRPr="00D00311">
              <w:rPr>
                <w:rFonts w:ascii="Times New Roman" w:hAnsi="Times New Roman"/>
                <w:sz w:val="24"/>
                <w:szCs w:val="24"/>
                <w:lang w:val="en-US"/>
              </w:rPr>
              <w:t>high intensity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526B" w:rsidRPr="00F567D8" w:rsidRDefault="00EB526B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631AF8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F8" w:rsidRPr="00F85F28" w:rsidRDefault="00631AF8" w:rsidP="00D0031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Hsieh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</w:t>
            </w:r>
            <w:r w:rsidR="00D00311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00311">
              <w:rPr>
                <w:rFonts w:ascii="Times New Roman" w:hAnsi="Times New Roman"/>
                <w:sz w:val="24"/>
                <w:szCs w:val="24"/>
                <w:lang w:val="en-US"/>
              </w:rPr>
              <w:t>lower</w:t>
            </w:r>
            <w:r w:rsidR="00D00311" w:rsidRPr="00D0031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tensity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631AF8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F8" w:rsidRPr="00F567D8" w:rsidRDefault="00631AF8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Klamroth-Marganska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4) ‡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2C08D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2C08D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2C08D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2C08D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631AF8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F8" w:rsidRPr="00F567D8" w:rsidRDefault="00631AF8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Lin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631AF8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F8" w:rsidRPr="00F567D8" w:rsidRDefault="00631AF8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Lo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0) 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-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631AF8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F8" w:rsidRPr="00F567D8" w:rsidRDefault="00631AF8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Sale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3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631AF8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1AF8" w:rsidRPr="00F567D8" w:rsidRDefault="00631AF8" w:rsidP="00685B9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67D8">
              <w:rPr>
                <w:rFonts w:ascii="Times New Roman" w:hAnsi="Times New Roman"/>
                <w:sz w:val="24"/>
                <w:szCs w:val="24"/>
              </w:rPr>
              <w:t>Simkins</w:t>
            </w:r>
            <w:proofErr w:type="spellEnd"/>
            <w:r w:rsidRPr="00F567D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E15FE6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5B99" w:rsidRPr="00F567D8">
              <w:rPr>
                <w:rFonts w:ascii="Times New Roman" w:hAnsi="Times New Roman"/>
                <w:sz w:val="24"/>
                <w:szCs w:val="24"/>
              </w:rPr>
              <w:t>þ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BC0AE2" w:rsidP="00BC0A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1AF8" w:rsidRPr="00F567D8" w:rsidRDefault="00631AF8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C0AE2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AE2" w:rsidRPr="00F85F28" w:rsidRDefault="00BC0AE2" w:rsidP="00F652C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Simkins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 </w:t>
            </w:r>
            <w:r w:rsidR="00685B99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ilateral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þ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7964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C0AE2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AE2" w:rsidRPr="00F567D8" w:rsidRDefault="00BC0AE2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Wu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4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F567D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F567D8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67D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BC0AE2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AE2" w:rsidRPr="003C5733" w:rsidRDefault="00BC0AE2" w:rsidP="00F652C5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0AE2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AE2" w:rsidRPr="000A584A" w:rsidRDefault="00BC0AE2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BC0AE2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AE2" w:rsidRPr="00F85F28" w:rsidRDefault="00BC0AE2" w:rsidP="00F12E7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="00F12E71" w:rsidRPr="000A67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gh </w:t>
            </w:r>
            <w:proofErr w:type="gramStart"/>
            <w:r w:rsidR="00F12E71" w:rsidRPr="000A671A">
              <w:rPr>
                <w:rFonts w:ascii="Times New Roman" w:hAnsi="Times New Roman"/>
                <w:sz w:val="24"/>
                <w:szCs w:val="24"/>
                <w:lang w:val="en-US"/>
              </w:rPr>
              <w:t>dose</w:t>
            </w:r>
            <w:r w:rsidR="00F12E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F12E71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§</w:t>
            </w:r>
            <w:proofErr w:type="gramEnd"/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C0AE2" w:rsidRPr="000A584A" w:rsidRDefault="00BC0AE2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F85F28" w:rsidRDefault="001534A5" w:rsidP="001D4DE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</w:t>
            </w:r>
            <w:r w:rsidR="001D4DE9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D4DE9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  <w:r w:rsidR="001D4DE9" w:rsidRPr="000A67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e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1534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1534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1534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Housman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9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0) 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1534A5" w:rsidRPr="00F85F28" w:rsidTr="00CE54E5">
        <w:trPr>
          <w:trHeight w:val="398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5058EC" w:rsidRDefault="001534A5" w:rsidP="000A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58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additional effects of Robot Assisted Therapy vs other intervention)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3C5733" w:rsidRDefault="001534A5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Kahn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lastRenderedPageBreak/>
              <w:t>Lia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°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McCabe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Pag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 §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Reinkensmeyer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Timmermans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 w:rsidRPr="000A584A">
              <w:rPr>
                <w:rFonts w:ascii="Times New Roman" w:hAnsi="Times New Roman"/>
                <w:sz w:val="24"/>
                <w:szCs w:val="24"/>
              </w:rPr>
              <w:t>2014)°</w:t>
            </w:r>
            <w:proofErr w:type="gramEnd"/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1534A5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4A5" w:rsidRPr="000A584A" w:rsidRDefault="001534A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  <w:r w:rsidR="009E5169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34A5" w:rsidRPr="000A584A" w:rsidRDefault="001534A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E6EE4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6EE4" w:rsidRPr="000A584A" w:rsidRDefault="00CE6EE4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  <w:r w:rsidR="009E5169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E6EE4" w:rsidRPr="000A584A" w:rsidTr="00F85F28">
        <w:trPr>
          <w:trHeight w:val="398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6EE4" w:rsidRPr="003C5733" w:rsidRDefault="00CE6EE4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3C5733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0A58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6EE4" w:rsidRPr="000A584A" w:rsidTr="00F85F28">
        <w:trPr>
          <w:trHeight w:val="443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6EE4" w:rsidRPr="000A584A" w:rsidRDefault="00CE6EE4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CE6EE4" w:rsidRPr="000A584A" w:rsidTr="00F85F28">
        <w:trPr>
          <w:trHeight w:val="443"/>
        </w:trPr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6EE4" w:rsidRPr="000A584A" w:rsidRDefault="00CE6EE4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Timmermans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5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</w:tbl>
    <w:p w:rsidR="00006D8A" w:rsidRPr="000A584A" w:rsidRDefault="00006D8A" w:rsidP="003C5733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006D8A" w:rsidRPr="003C5733" w:rsidRDefault="002D1B69" w:rsidP="003C573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3C5733">
        <w:rPr>
          <w:rFonts w:ascii="Times New Roman" w:hAnsi="Times New Roman"/>
          <w:sz w:val="24"/>
          <w:szCs w:val="24"/>
          <w:lang w:val="en-US"/>
        </w:rPr>
        <w:t xml:space="preserve">Comparison = </w:t>
      </w:r>
      <w:r w:rsidR="00006D8A" w:rsidRPr="003C5733">
        <w:rPr>
          <w:rFonts w:ascii="Times New Roman" w:hAnsi="Times New Roman"/>
          <w:sz w:val="24"/>
          <w:szCs w:val="24"/>
          <w:lang w:val="en-US"/>
        </w:rPr>
        <w:t xml:space="preserve">minimal intervention or other intervention </w:t>
      </w:r>
    </w:p>
    <w:p w:rsidR="00006D8A" w:rsidRPr="00942154" w:rsidRDefault="00006D8A" w:rsidP="003C573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42154">
        <w:rPr>
          <w:rFonts w:ascii="Times New Roman" w:hAnsi="Times New Roman"/>
          <w:sz w:val="24"/>
          <w:szCs w:val="24"/>
          <w:lang w:val="en-US"/>
        </w:rPr>
        <w:t>§SD estimated based on standard errors</w:t>
      </w:r>
    </w:p>
    <w:p w:rsidR="00006D8A" w:rsidRPr="00942154" w:rsidRDefault="00006D8A" w:rsidP="003C573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42154">
        <w:rPr>
          <w:rFonts w:ascii="Times New Roman" w:hAnsi="Times New Roman"/>
          <w:sz w:val="24"/>
          <w:szCs w:val="24"/>
          <w:lang w:val="en-US"/>
        </w:rPr>
        <w:t>‡SD estimated based on confidence intervals</w:t>
      </w:r>
    </w:p>
    <w:p w:rsidR="00006D8A" w:rsidRPr="00942154" w:rsidRDefault="00006D8A" w:rsidP="003C573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42154">
        <w:rPr>
          <w:rFonts w:ascii="Times New Roman" w:hAnsi="Times New Roman"/>
          <w:sz w:val="24"/>
          <w:szCs w:val="24"/>
          <w:lang w:val="en-US"/>
        </w:rPr>
        <w:t>°SD estimated based on interquartile</w:t>
      </w:r>
    </w:p>
    <w:p w:rsidR="00006D8A" w:rsidRPr="003C5733" w:rsidRDefault="003C5733" w:rsidP="003C573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3C5733">
        <w:rPr>
          <w:rFonts w:ascii="Times New Roman" w:hAnsi="Times New Roman"/>
          <w:sz w:val="24"/>
          <w:szCs w:val="24"/>
          <w:lang w:val="en-US"/>
        </w:rPr>
        <w:t>þ</w:t>
      </w:r>
      <w:r w:rsidR="00006D8A" w:rsidRPr="003C5733">
        <w:rPr>
          <w:rFonts w:ascii="Times New Roman" w:hAnsi="Times New Roman"/>
          <w:sz w:val="24"/>
          <w:szCs w:val="24"/>
          <w:lang w:val="en-US"/>
        </w:rPr>
        <w:t>SD</w:t>
      </w:r>
      <w:proofErr w:type="spellEnd"/>
      <w:r w:rsidR="00006D8A" w:rsidRPr="003C5733">
        <w:rPr>
          <w:rFonts w:ascii="Times New Roman" w:hAnsi="Times New Roman"/>
          <w:sz w:val="24"/>
          <w:szCs w:val="24"/>
          <w:lang w:val="en-US"/>
        </w:rPr>
        <w:t xml:space="preserve"> was imputed using similar sample from other included studies </w:t>
      </w:r>
    </w:p>
    <w:p w:rsidR="00006D8A" w:rsidRPr="00942154" w:rsidRDefault="00006D8A" w:rsidP="003C573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42154">
        <w:rPr>
          <w:rFonts w:ascii="Times New Roman" w:hAnsi="Times New Roman"/>
          <w:sz w:val="24"/>
          <w:szCs w:val="24"/>
          <w:lang w:val="en-US"/>
        </w:rPr>
        <w:t>£SD was imputed using p value</w:t>
      </w:r>
    </w:p>
    <w:p w:rsidR="00006D8A" w:rsidRPr="00942154" w:rsidRDefault="00006D8A" w:rsidP="003C573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42154">
        <w:rPr>
          <w:rFonts w:ascii="Times New Roman" w:hAnsi="Times New Roman"/>
          <w:sz w:val="24"/>
          <w:szCs w:val="24"/>
          <w:lang w:val="en-US"/>
        </w:rPr>
        <w:t>¢SD was imputed using p value of difference between groups</w:t>
      </w:r>
    </w:p>
    <w:p w:rsidR="00C2625A" w:rsidRPr="00942154" w:rsidRDefault="00C2625A" w:rsidP="000A584A">
      <w:pPr>
        <w:rPr>
          <w:rFonts w:ascii="Times New Roman" w:hAnsi="Times New Roman"/>
          <w:sz w:val="24"/>
          <w:szCs w:val="24"/>
          <w:lang w:val="en-US"/>
        </w:rPr>
      </w:pPr>
    </w:p>
    <w:p w:rsidR="008A54A7" w:rsidRPr="00942154" w:rsidRDefault="008A54A7" w:rsidP="000A584A">
      <w:pPr>
        <w:rPr>
          <w:rFonts w:ascii="Times New Roman" w:hAnsi="Times New Roman"/>
          <w:sz w:val="24"/>
          <w:szCs w:val="24"/>
          <w:lang w:val="en-US"/>
        </w:rPr>
      </w:pPr>
    </w:p>
    <w:p w:rsidR="006C1F9A" w:rsidRPr="000030E8" w:rsidRDefault="006C1F9A" w:rsidP="00470968">
      <w:pPr>
        <w:ind w:hanging="851"/>
        <w:rPr>
          <w:rFonts w:ascii="Times New Roman" w:hAnsi="Times New Roman"/>
          <w:b/>
          <w:sz w:val="24"/>
          <w:szCs w:val="24"/>
        </w:rPr>
      </w:pPr>
      <w:proofErr w:type="spellStart"/>
      <w:r w:rsidRPr="000030E8">
        <w:rPr>
          <w:rFonts w:ascii="Times New Roman" w:hAnsi="Times New Roman"/>
          <w:b/>
          <w:sz w:val="24"/>
          <w:szCs w:val="24"/>
        </w:rPr>
        <w:t>Upper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030E8">
        <w:rPr>
          <w:rFonts w:ascii="Times New Roman" w:hAnsi="Times New Roman"/>
          <w:b/>
          <w:sz w:val="24"/>
          <w:szCs w:val="24"/>
        </w:rPr>
        <w:t>limb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proximal</w:t>
      </w:r>
    </w:p>
    <w:tbl>
      <w:tblPr>
        <w:tblW w:w="5489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49"/>
        <w:gridCol w:w="59"/>
        <w:gridCol w:w="1222"/>
        <w:gridCol w:w="54"/>
        <w:gridCol w:w="850"/>
        <w:gridCol w:w="38"/>
        <w:gridCol w:w="1059"/>
        <w:gridCol w:w="77"/>
        <w:gridCol w:w="1379"/>
        <w:gridCol w:w="61"/>
        <w:gridCol w:w="909"/>
        <w:gridCol w:w="23"/>
        <w:gridCol w:w="1072"/>
        <w:gridCol w:w="21"/>
      </w:tblGrid>
      <w:tr w:rsidR="006C1F9A" w:rsidRPr="000030E8" w:rsidTr="006C1F9A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5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7A751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6C1F9A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6C1F9A" w:rsidRPr="000030E8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6C1F9A" w:rsidRPr="000A584A" w:rsidTr="00EB2895">
        <w:trPr>
          <w:gridAfter w:val="1"/>
          <w:wAfter w:w="11" w:type="pct"/>
          <w:trHeight w:val="426"/>
        </w:trPr>
        <w:tc>
          <w:tcPr>
            <w:tcW w:w="4989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inimal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6C1F9A" w:rsidRPr="000A584A" w:rsidTr="00EB2895">
        <w:trPr>
          <w:gridAfter w:val="1"/>
          <w:wAfter w:w="11" w:type="pct"/>
          <w:trHeight w:val="426"/>
        </w:trPr>
        <w:tc>
          <w:tcPr>
            <w:tcW w:w="498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470968" w:rsidRDefault="006C1F9A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7096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470968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F652C5" w:rsidRPr="000A584A" w:rsidTr="006C1F9A">
        <w:trPr>
          <w:trHeight w:val="426"/>
        </w:trPr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Fasoli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4) §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A11B03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A11B03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A11B03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A11B03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F652C5" w:rsidRPr="000A584A" w:rsidTr="006C1F9A">
        <w:trPr>
          <w:trHeight w:val="426"/>
        </w:trPr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Ramos-</w:t>
            </w: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Murguialday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 </w:t>
            </w:r>
          </w:p>
        </w:tc>
        <w:tc>
          <w:tcPr>
            <w:tcW w:w="666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73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60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35</w:t>
            </w:r>
          </w:p>
        </w:tc>
        <w:tc>
          <w:tcPr>
            <w:tcW w:w="519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F652C5" w:rsidRPr="000A584A" w:rsidTr="006C1F9A">
        <w:trPr>
          <w:trHeight w:val="426"/>
        </w:trPr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usant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666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573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0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9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F652C5" w:rsidRPr="000A584A" w:rsidTr="006C1F9A">
        <w:trPr>
          <w:trHeight w:val="426"/>
        </w:trPr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1999) §</w:t>
            </w:r>
          </w:p>
        </w:tc>
        <w:tc>
          <w:tcPr>
            <w:tcW w:w="666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73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0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9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6C1F9A" w:rsidRPr="000A584A" w:rsidTr="006C1F9A">
        <w:trPr>
          <w:gridAfter w:val="12"/>
          <w:wAfter w:w="3533" w:type="pct"/>
          <w:trHeight w:val="426"/>
        </w:trPr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470968" w:rsidRDefault="006C1F9A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470968">
              <w:rPr>
                <w:rFonts w:ascii="Times New Roman" w:hAnsi="Times New Roman"/>
                <w:b/>
                <w:i/>
                <w:sz w:val="24"/>
                <w:szCs w:val="24"/>
              </w:rPr>
              <w:lastRenderedPageBreak/>
              <w:t>Medium</w:t>
            </w:r>
            <w:proofErr w:type="spellEnd"/>
            <w:r w:rsidRPr="0047096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470968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F652C5" w:rsidRPr="000A584A" w:rsidTr="006C1F9A">
        <w:trPr>
          <w:trHeight w:val="426"/>
        </w:trPr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usant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666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73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0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9" w:type="pct"/>
            <w:gridSpan w:val="3"/>
            <w:tcBorders>
              <w:left w:val="nil"/>
              <w:right w:val="nil"/>
            </w:tcBorders>
            <w:vAlign w:val="bottom"/>
          </w:tcPr>
          <w:p w:rsidR="00F652C5" w:rsidRPr="000A584A" w:rsidRDefault="007A7519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6C1F9A" w:rsidRPr="000A584A" w:rsidTr="006C1F9A">
        <w:trPr>
          <w:trHeight w:val="426"/>
        </w:trPr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F9A" w:rsidRPr="00470968" w:rsidRDefault="006C1F9A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470968">
              <w:rPr>
                <w:rFonts w:ascii="Times New Roman" w:hAnsi="Times New Roman"/>
                <w:b/>
                <w:i/>
                <w:sz w:val="24"/>
                <w:szCs w:val="24"/>
              </w:rPr>
              <w:t>Long</w:t>
            </w:r>
            <w:proofErr w:type="spellEnd"/>
            <w:r w:rsidRPr="00470968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470968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66" w:type="pct"/>
            <w:gridSpan w:val="2"/>
            <w:tcBorders>
              <w:left w:val="nil"/>
              <w:right w:val="nil"/>
            </w:tcBorders>
            <w:vAlign w:val="bottom"/>
          </w:tcPr>
          <w:p w:rsidR="006C1F9A" w:rsidRPr="000A584A" w:rsidRDefault="006C1F9A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bottom"/>
          </w:tcPr>
          <w:p w:rsidR="006C1F9A" w:rsidRPr="000A584A" w:rsidRDefault="006C1F9A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3" w:type="pct"/>
            <w:gridSpan w:val="2"/>
            <w:tcBorders>
              <w:left w:val="nil"/>
              <w:right w:val="nil"/>
            </w:tcBorders>
            <w:vAlign w:val="bottom"/>
          </w:tcPr>
          <w:p w:rsidR="006C1F9A" w:rsidRPr="000A584A" w:rsidRDefault="006C1F9A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0" w:type="pct"/>
            <w:gridSpan w:val="2"/>
            <w:tcBorders>
              <w:left w:val="nil"/>
              <w:right w:val="nil"/>
            </w:tcBorders>
            <w:vAlign w:val="bottom"/>
          </w:tcPr>
          <w:p w:rsidR="006C1F9A" w:rsidRPr="000A584A" w:rsidRDefault="006C1F9A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9" w:type="pct"/>
            <w:gridSpan w:val="3"/>
            <w:tcBorders>
              <w:left w:val="nil"/>
              <w:right w:val="nil"/>
            </w:tcBorders>
            <w:vAlign w:val="bottom"/>
          </w:tcPr>
          <w:p w:rsidR="006C1F9A" w:rsidRPr="000A584A" w:rsidRDefault="006C1F9A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1" w:type="pct"/>
            <w:gridSpan w:val="2"/>
            <w:tcBorders>
              <w:left w:val="nil"/>
              <w:right w:val="nil"/>
            </w:tcBorders>
            <w:vAlign w:val="bottom"/>
          </w:tcPr>
          <w:p w:rsidR="006C1F9A" w:rsidRPr="000A584A" w:rsidRDefault="006C1F9A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52C5" w:rsidRPr="000A584A" w:rsidTr="00470968">
        <w:trPr>
          <w:trHeight w:val="426"/>
        </w:trPr>
        <w:tc>
          <w:tcPr>
            <w:tcW w:w="1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2C5" w:rsidRPr="000A584A" w:rsidRDefault="00F652C5" w:rsidP="00F652C5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1999) §</w:t>
            </w:r>
          </w:p>
        </w:tc>
        <w:tc>
          <w:tcPr>
            <w:tcW w:w="666" w:type="pct"/>
            <w:gridSpan w:val="2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4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73" w:type="pct"/>
            <w:gridSpan w:val="2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60" w:type="pct"/>
            <w:gridSpan w:val="2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19" w:type="pct"/>
            <w:gridSpan w:val="3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71" w:type="pct"/>
            <w:gridSpan w:val="2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F652C5" w:rsidRPr="000A584A" w:rsidRDefault="00F652C5" w:rsidP="00F652C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6C1F9A" w:rsidRPr="000A584A" w:rsidTr="00470968">
        <w:trPr>
          <w:gridAfter w:val="1"/>
          <w:wAfter w:w="11" w:type="pct"/>
          <w:trHeight w:val="426"/>
        </w:trPr>
        <w:tc>
          <w:tcPr>
            <w:tcW w:w="4989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0030E8" w:rsidRDefault="006C1F9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6C1F9A" w:rsidRPr="000A584A" w:rsidTr="00EB2895">
        <w:trPr>
          <w:gridAfter w:val="1"/>
          <w:wAfter w:w="11" w:type="pct"/>
          <w:trHeight w:val="426"/>
        </w:trPr>
        <w:tc>
          <w:tcPr>
            <w:tcW w:w="498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F9A" w:rsidRPr="00C34320" w:rsidRDefault="006C1F9A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EC58A7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Abdullah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1) 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63174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63174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63174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63174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EC58A7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C58A7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urgar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(2000) 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EC58A7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F85F28" w:rsidRDefault="00EC58A7" w:rsidP="00EC58A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="00295243" w:rsidRPr="000A671A">
              <w:rPr>
                <w:rFonts w:ascii="Times New Roman" w:hAnsi="Times New Roman"/>
                <w:sz w:val="24"/>
                <w:szCs w:val="24"/>
                <w:lang w:val="en-US"/>
              </w:rPr>
              <w:t>high dose</w:t>
            </w:r>
            <w:r w:rsidR="00295243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16590A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590A" w:rsidRPr="00F85F28" w:rsidRDefault="0016590A" w:rsidP="002952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="00295243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  <w:r w:rsidR="00295243" w:rsidRPr="000A67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e</w:t>
            </w:r>
            <w:r w:rsidR="00295243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16590A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590A" w:rsidRPr="000A584A" w:rsidRDefault="0016590A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De Araúj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1) 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6590A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590A" w:rsidRPr="000A584A" w:rsidRDefault="0016590A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16590A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590A" w:rsidRPr="000A584A" w:rsidRDefault="0016590A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in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16590A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590A" w:rsidRPr="000A584A" w:rsidRDefault="0016590A" w:rsidP="00495F4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 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="00495F4F"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90A" w:rsidRPr="000A584A" w:rsidRDefault="0016590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5288C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288C" w:rsidRPr="000A584A" w:rsidRDefault="00A5288C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(2006) bilateral </w:t>
            </w:r>
            <w:r w:rsidR="00495F4F"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5288C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288C" w:rsidRPr="000A584A" w:rsidRDefault="00A5288C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 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A5288C" w:rsidRPr="000A584A" w:rsidTr="00EB2895">
        <w:trPr>
          <w:gridAfter w:val="1"/>
          <w:wAfter w:w="11" w:type="pct"/>
          <w:trHeight w:val="382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288C" w:rsidRPr="000A584A" w:rsidRDefault="00A5288C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Wu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 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A5288C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288C" w:rsidRPr="00C34320" w:rsidRDefault="00A5288C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288C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5288C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F85F28" w:rsidRDefault="00A5288C" w:rsidP="00EC58A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="00295243" w:rsidRPr="000A671A">
              <w:rPr>
                <w:rFonts w:ascii="Times New Roman" w:hAnsi="Times New Roman"/>
                <w:sz w:val="24"/>
                <w:szCs w:val="24"/>
                <w:lang w:val="en-US"/>
              </w:rPr>
              <w:t>high dose</w:t>
            </w:r>
            <w:r w:rsidR="00295243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A5288C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F85F28" w:rsidRDefault="00A5288C" w:rsidP="002952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="00295243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  <w:r w:rsidR="00295243" w:rsidRPr="000A67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e</w:t>
            </w:r>
            <w:r w:rsidR="00295243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A5288C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A5288C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495F4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 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="00495F4F"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288C" w:rsidRPr="000A584A" w:rsidRDefault="00A5288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D102A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(2006) bilateral </w:t>
            </w:r>
            <w:r w:rsidR="00495F4F" w:rsidRPr="000A584A">
              <w:rPr>
                <w:rFonts w:ascii="Times New Roman" w:hAnsi="Times New Roman"/>
                <w:sz w:val="24"/>
                <w:szCs w:val="24"/>
              </w:rPr>
              <w:lastRenderedPageBreak/>
              <w:t>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D102A" w:rsidRPr="00F85F28" w:rsidTr="00EB2895">
        <w:trPr>
          <w:gridAfter w:val="1"/>
          <w:wAfter w:w="11" w:type="pct"/>
          <w:trHeight w:val="426"/>
        </w:trPr>
        <w:tc>
          <w:tcPr>
            <w:tcW w:w="498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102A" w:rsidRPr="005058EC" w:rsidRDefault="009D102A" w:rsidP="000A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58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additional effects of Robot Assisted Therapy vs other intervention)</w:t>
            </w:r>
          </w:p>
        </w:tc>
      </w:tr>
      <w:tr w:rsidR="009D102A" w:rsidRPr="000A584A" w:rsidTr="00EB2895">
        <w:trPr>
          <w:gridAfter w:val="1"/>
          <w:wAfter w:w="11" w:type="pct"/>
          <w:trHeight w:val="426"/>
        </w:trPr>
        <w:tc>
          <w:tcPr>
            <w:tcW w:w="498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102A" w:rsidRPr="00C34320" w:rsidRDefault="009D102A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9D102A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02A" w:rsidRPr="000A584A" w:rsidRDefault="009D102A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°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9D102A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02A" w:rsidRPr="000A584A" w:rsidRDefault="009D102A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McCabe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9D102A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02A" w:rsidRPr="000A584A" w:rsidRDefault="009D102A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Rabadi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 §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9D102A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102A" w:rsidRPr="000A584A" w:rsidRDefault="009D102A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 </w:t>
            </w:r>
            <w:r w:rsidR="009E5169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02A" w:rsidRPr="000A584A" w:rsidRDefault="009D102A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E6EE4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6EE4" w:rsidRPr="000A584A" w:rsidRDefault="00CE6EE4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  <w:r w:rsidR="009E5169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E6EE4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6EE4" w:rsidRPr="00C34320" w:rsidRDefault="00CE6EE4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6EE4" w:rsidRPr="000A584A" w:rsidTr="00EB2895">
        <w:trPr>
          <w:gridAfter w:val="1"/>
          <w:wAfter w:w="11" w:type="pct"/>
          <w:trHeight w:val="426"/>
        </w:trPr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6EE4" w:rsidRPr="000A584A" w:rsidRDefault="00CE6EE4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°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</w:tbl>
    <w:p w:rsidR="009B2D92" w:rsidRPr="000A584A" w:rsidRDefault="009B2D92" w:rsidP="009B2D92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9B2D92" w:rsidRPr="009B2D92" w:rsidRDefault="002339FA" w:rsidP="009B2D9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9B2D92" w:rsidRPr="009B2D92">
        <w:rPr>
          <w:rFonts w:ascii="Times New Roman" w:hAnsi="Times New Roman"/>
          <w:sz w:val="24"/>
          <w:szCs w:val="24"/>
          <w:lang w:val="en-US"/>
        </w:rPr>
        <w:t xml:space="preserve">Comparison = minimal intervention or other intervention </w:t>
      </w:r>
    </w:p>
    <w:p w:rsidR="009B2D92" w:rsidRPr="009B2D92" w:rsidRDefault="009B2D92" w:rsidP="009B2D9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B2D92">
        <w:rPr>
          <w:rFonts w:ascii="Times New Roman" w:hAnsi="Times New Roman"/>
          <w:sz w:val="24"/>
          <w:szCs w:val="24"/>
          <w:lang w:val="en-US"/>
        </w:rPr>
        <w:t>§SD estimated based on standard errors</w:t>
      </w:r>
    </w:p>
    <w:p w:rsidR="009B2D92" w:rsidRPr="009B2D92" w:rsidRDefault="009B2D92" w:rsidP="009B2D9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B2D92">
        <w:rPr>
          <w:rFonts w:ascii="Times New Roman" w:hAnsi="Times New Roman"/>
          <w:sz w:val="24"/>
          <w:szCs w:val="24"/>
          <w:lang w:val="en-US"/>
        </w:rPr>
        <w:t>°SD estimated based on interquartile</w:t>
      </w:r>
    </w:p>
    <w:p w:rsidR="009B2D92" w:rsidRPr="009B2D92" w:rsidRDefault="009B2D92" w:rsidP="009B2D9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B2D92">
        <w:rPr>
          <w:rFonts w:ascii="Times New Roman" w:hAnsi="Times New Roman"/>
          <w:sz w:val="24"/>
          <w:szCs w:val="24"/>
          <w:lang w:val="en-US"/>
        </w:rPr>
        <w:t>£SD was imputed using p value</w:t>
      </w:r>
    </w:p>
    <w:p w:rsidR="00070021" w:rsidRDefault="00070021" w:rsidP="000A584A">
      <w:pPr>
        <w:rPr>
          <w:rFonts w:ascii="Times New Roman" w:hAnsi="Times New Roman"/>
          <w:sz w:val="24"/>
          <w:szCs w:val="24"/>
          <w:lang w:val="en-US"/>
        </w:rPr>
      </w:pPr>
    </w:p>
    <w:p w:rsidR="008A54A7" w:rsidRDefault="008A54A7" w:rsidP="000A584A">
      <w:pPr>
        <w:rPr>
          <w:rFonts w:ascii="Times New Roman" w:hAnsi="Times New Roman"/>
          <w:sz w:val="24"/>
          <w:szCs w:val="24"/>
          <w:lang w:val="en-US"/>
        </w:rPr>
      </w:pPr>
    </w:p>
    <w:p w:rsidR="006C1F9A" w:rsidRDefault="006C1F9A" w:rsidP="00C34320">
      <w:pPr>
        <w:ind w:hanging="851"/>
        <w:rPr>
          <w:rFonts w:ascii="Times New Roman" w:hAnsi="Times New Roman"/>
          <w:b/>
          <w:sz w:val="24"/>
          <w:szCs w:val="24"/>
        </w:rPr>
      </w:pPr>
      <w:proofErr w:type="spellStart"/>
      <w:r w:rsidRPr="000030E8">
        <w:rPr>
          <w:rFonts w:ascii="Times New Roman" w:hAnsi="Times New Roman"/>
          <w:b/>
          <w:sz w:val="24"/>
          <w:szCs w:val="24"/>
        </w:rPr>
        <w:t>Upper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030E8">
        <w:rPr>
          <w:rFonts w:ascii="Times New Roman" w:hAnsi="Times New Roman"/>
          <w:b/>
          <w:sz w:val="24"/>
          <w:szCs w:val="24"/>
        </w:rPr>
        <w:t>limb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distal</w:t>
      </w:r>
    </w:p>
    <w:tbl>
      <w:tblPr>
        <w:tblW w:w="5508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46"/>
        <w:gridCol w:w="13"/>
        <w:gridCol w:w="1280"/>
        <w:gridCol w:w="27"/>
        <w:gridCol w:w="866"/>
        <w:gridCol w:w="8"/>
        <w:gridCol w:w="42"/>
        <w:gridCol w:w="1112"/>
        <w:gridCol w:w="6"/>
        <w:gridCol w:w="19"/>
        <w:gridCol w:w="1424"/>
        <w:gridCol w:w="10"/>
        <w:gridCol w:w="15"/>
        <w:gridCol w:w="840"/>
        <w:gridCol w:w="12"/>
        <w:gridCol w:w="61"/>
        <w:gridCol w:w="6"/>
        <w:gridCol w:w="171"/>
        <w:gridCol w:w="10"/>
        <w:gridCol w:w="938"/>
      </w:tblGrid>
      <w:tr w:rsidR="00710D01" w:rsidRPr="000030E8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0D01" w:rsidRPr="000030E8" w:rsidRDefault="00710D01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56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0D01" w:rsidRPr="000030E8" w:rsidRDefault="00710D01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81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0D01" w:rsidRPr="000030E8" w:rsidRDefault="00A31B9E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710D01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710D01" w:rsidRPr="000030E8" w:rsidTr="00F85F28">
        <w:trPr>
          <w:trHeight w:val="426"/>
        </w:trPr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0D01" w:rsidRPr="000030E8" w:rsidRDefault="00710D01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0D01" w:rsidRPr="000030E8" w:rsidRDefault="00710D01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0D01" w:rsidRPr="000030E8" w:rsidRDefault="00710D01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0D01" w:rsidRPr="000030E8" w:rsidRDefault="00710D01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0D01" w:rsidRPr="000030E8" w:rsidRDefault="00710D01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0D01" w:rsidRPr="000030E8" w:rsidRDefault="00710D01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0D01" w:rsidRPr="000030E8" w:rsidRDefault="00710D01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070021" w:rsidRPr="000030E8" w:rsidTr="00302B4F">
        <w:trPr>
          <w:trHeight w:val="426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21" w:rsidRPr="000030E8" w:rsidRDefault="00070021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inimal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70021" w:rsidRPr="000030E8" w:rsidTr="00302B4F">
        <w:trPr>
          <w:trHeight w:val="426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21" w:rsidRPr="00C34320" w:rsidRDefault="00070021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EC58A7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Fasoli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4) §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58A7" w:rsidRPr="000A584A" w:rsidRDefault="00A31B9E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58A7" w:rsidRPr="000A584A" w:rsidRDefault="00A31B9E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604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58A7" w:rsidRPr="000A584A" w:rsidRDefault="00A31B9E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5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58A7" w:rsidRPr="000A584A" w:rsidRDefault="00A31B9E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EC58A7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Ramos-</w:t>
            </w: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Murguialday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 </w:t>
            </w:r>
          </w:p>
        </w:tc>
        <w:tc>
          <w:tcPr>
            <w:tcW w:w="680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455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604" w:type="pct"/>
            <w:gridSpan w:val="3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56" w:type="pct"/>
            <w:gridSpan w:val="3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80" w:type="pct"/>
            <w:gridSpan w:val="7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87" w:type="pct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EC58A7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usant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680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55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04" w:type="pct"/>
            <w:gridSpan w:val="3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6" w:type="pct"/>
            <w:gridSpan w:val="3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0" w:type="pct"/>
            <w:gridSpan w:val="7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487" w:type="pct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EC58A7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1999) §</w:t>
            </w:r>
          </w:p>
        </w:tc>
        <w:tc>
          <w:tcPr>
            <w:tcW w:w="680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5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604" w:type="pct"/>
            <w:gridSpan w:val="3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6" w:type="pct"/>
            <w:gridSpan w:val="3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80" w:type="pct"/>
            <w:gridSpan w:val="7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87" w:type="pct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70021" w:rsidRPr="000A584A" w:rsidTr="00302B4F">
        <w:trPr>
          <w:trHeight w:val="426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21" w:rsidRPr="00C34320" w:rsidRDefault="00070021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EC58A7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usant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6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62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70021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0021" w:rsidRPr="00C34320" w:rsidRDefault="00070021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Long</w:t>
            </w:r>
            <w:proofErr w:type="spellEnd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80" w:type="pct"/>
            <w:gridSpan w:val="2"/>
            <w:tcBorders>
              <w:left w:val="nil"/>
              <w:right w:val="nil"/>
            </w:tcBorders>
            <w:vAlign w:val="bottom"/>
          </w:tcPr>
          <w:p w:rsidR="00070021" w:rsidRPr="000A584A" w:rsidRDefault="0007002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left w:val="nil"/>
              <w:right w:val="nil"/>
            </w:tcBorders>
            <w:vAlign w:val="bottom"/>
          </w:tcPr>
          <w:p w:rsidR="00070021" w:rsidRPr="000A584A" w:rsidRDefault="0007002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8" w:type="pct"/>
            <w:gridSpan w:val="4"/>
            <w:tcBorders>
              <w:left w:val="nil"/>
              <w:right w:val="nil"/>
            </w:tcBorders>
            <w:vAlign w:val="bottom"/>
          </w:tcPr>
          <w:p w:rsidR="00070021" w:rsidRPr="000A584A" w:rsidRDefault="0007002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" w:type="pct"/>
            <w:gridSpan w:val="3"/>
            <w:tcBorders>
              <w:left w:val="nil"/>
              <w:right w:val="nil"/>
            </w:tcBorders>
            <w:vAlign w:val="bottom"/>
          </w:tcPr>
          <w:p w:rsidR="00070021" w:rsidRPr="000A584A" w:rsidRDefault="0007002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1" w:type="pct"/>
            <w:gridSpan w:val="3"/>
            <w:tcBorders>
              <w:left w:val="nil"/>
              <w:right w:val="nil"/>
            </w:tcBorders>
            <w:vAlign w:val="bottom"/>
          </w:tcPr>
          <w:p w:rsidR="00070021" w:rsidRPr="000A584A" w:rsidRDefault="0007002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6" w:type="pct"/>
            <w:gridSpan w:val="5"/>
            <w:tcBorders>
              <w:left w:val="nil"/>
              <w:right w:val="nil"/>
            </w:tcBorders>
            <w:vAlign w:val="bottom"/>
          </w:tcPr>
          <w:p w:rsidR="00070021" w:rsidRPr="000A584A" w:rsidRDefault="0007002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58A7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1999) §</w:t>
            </w:r>
          </w:p>
        </w:tc>
        <w:tc>
          <w:tcPr>
            <w:tcW w:w="680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608" w:type="pct"/>
            <w:gridSpan w:val="4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6" w:type="pct"/>
            <w:gridSpan w:val="3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51" w:type="pct"/>
            <w:gridSpan w:val="3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16" w:type="pct"/>
            <w:gridSpan w:val="5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70021" w:rsidRPr="000A584A" w:rsidTr="00302B4F">
        <w:trPr>
          <w:trHeight w:val="426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21" w:rsidRPr="000030E8" w:rsidRDefault="00070021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70021" w:rsidRPr="000A584A" w:rsidTr="00302B4F">
        <w:trPr>
          <w:trHeight w:val="426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21" w:rsidRPr="00C34320" w:rsidRDefault="00070021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EC58A7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Abdullah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1) §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A31B9E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A31B9E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A31B9E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A31B9E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EC58A7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C58A7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urgar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(2000) §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EC58A7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De Araúj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1)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C58A7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EC58A7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in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EC58A7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495F4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 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="00495F4F"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5BF5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5BF5" w:rsidRPr="000A584A" w:rsidRDefault="00B25BF5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(2006) bilateral </w:t>
            </w:r>
            <w:r w:rsidR="00495F4F"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25BF5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5BF5" w:rsidRPr="000A584A" w:rsidRDefault="00B25BF5" w:rsidP="001534A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ale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1534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1534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1534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1534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1534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1534A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B25BF5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5BF5" w:rsidRPr="000A584A" w:rsidRDefault="00B25BF5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 §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B25BF5" w:rsidRPr="000A584A" w:rsidTr="00F85F28">
        <w:trPr>
          <w:trHeight w:val="382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5BF5" w:rsidRPr="000A584A" w:rsidRDefault="00B25BF5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Wu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B25BF5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5BF5" w:rsidRPr="00C34320" w:rsidRDefault="00B25BF5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25BF5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5BF5" w:rsidRPr="000A584A" w:rsidRDefault="00B25BF5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B25BF5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5BF5" w:rsidRPr="000A584A" w:rsidRDefault="00B25BF5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B25BF5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5BF5" w:rsidRPr="000A584A" w:rsidRDefault="00B25BF5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 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5BF5" w:rsidRPr="000A584A" w:rsidRDefault="00B25BF5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02B4F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2B4F" w:rsidRPr="000A584A" w:rsidRDefault="00302B4F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§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02B4F" w:rsidRPr="00F85F28" w:rsidTr="00302B4F">
        <w:trPr>
          <w:trHeight w:val="426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2B4F" w:rsidRPr="005058EC" w:rsidRDefault="00302B4F" w:rsidP="000A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58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additional effects of Robot Assisted Therapy vs other intervention)</w:t>
            </w:r>
          </w:p>
        </w:tc>
      </w:tr>
      <w:tr w:rsidR="00302B4F" w:rsidRPr="000A584A" w:rsidTr="00302B4F">
        <w:trPr>
          <w:trHeight w:val="426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2B4F" w:rsidRPr="00C34320" w:rsidRDefault="00302B4F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302B4F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2B4F" w:rsidRPr="000A584A" w:rsidRDefault="00302B4F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°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302B4F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2B4F" w:rsidRPr="000A584A" w:rsidRDefault="00302B4F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McCabe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302B4F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2B4F" w:rsidRPr="000A584A" w:rsidRDefault="00302B4F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Rabadi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 §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02B4F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2B4F" w:rsidRPr="000A584A" w:rsidRDefault="00302B4F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 </w:t>
            </w:r>
            <w:r w:rsidR="009E5169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2B4F" w:rsidRPr="000A584A" w:rsidRDefault="00302B4F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E6EE4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6EE4" w:rsidRPr="000A584A" w:rsidRDefault="00CE6EE4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  <w:r w:rsidR="009E5169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E6EE4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6EE4" w:rsidRPr="00C34320" w:rsidRDefault="00CE6EE4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C34320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6EE4" w:rsidRPr="000A584A" w:rsidTr="00F85F28">
        <w:trPr>
          <w:trHeight w:val="426"/>
        </w:trPr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6EE4" w:rsidRPr="000A584A" w:rsidRDefault="00CE6EE4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lastRenderedPageBreak/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°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6EE4" w:rsidRPr="000A584A" w:rsidRDefault="00CE6EE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</w:tbl>
    <w:p w:rsidR="00070021" w:rsidRPr="009B2D92" w:rsidRDefault="00070021" w:rsidP="009B2D92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9B2D92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9B2D92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070021" w:rsidRPr="00A81B63" w:rsidRDefault="00A31B9E" w:rsidP="009B2D9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A81B63">
        <w:rPr>
          <w:rFonts w:ascii="Times New Roman" w:hAnsi="Times New Roman"/>
          <w:sz w:val="24"/>
          <w:szCs w:val="24"/>
          <w:lang w:val="en-US"/>
        </w:rPr>
        <w:t xml:space="preserve"> *</w:t>
      </w:r>
      <w:r w:rsidR="00070021" w:rsidRPr="00A81B63">
        <w:rPr>
          <w:rFonts w:ascii="Times New Roman" w:hAnsi="Times New Roman"/>
          <w:sz w:val="24"/>
          <w:szCs w:val="24"/>
          <w:lang w:val="en-US"/>
        </w:rPr>
        <w:t xml:space="preserve">Comparison = minimal intervention or other intervention </w:t>
      </w:r>
    </w:p>
    <w:p w:rsidR="00070021" w:rsidRPr="00942154" w:rsidRDefault="00070021" w:rsidP="009B2D9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42154">
        <w:rPr>
          <w:rFonts w:ascii="Times New Roman" w:hAnsi="Times New Roman"/>
          <w:sz w:val="24"/>
          <w:szCs w:val="24"/>
          <w:lang w:val="en-US"/>
        </w:rPr>
        <w:t>§SD estimated based on standard errors</w:t>
      </w:r>
    </w:p>
    <w:p w:rsidR="00070021" w:rsidRPr="00942154" w:rsidRDefault="00070021" w:rsidP="009B2D9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942154">
        <w:rPr>
          <w:rFonts w:ascii="Times New Roman" w:hAnsi="Times New Roman"/>
          <w:sz w:val="24"/>
          <w:szCs w:val="24"/>
          <w:lang w:val="en-US"/>
        </w:rPr>
        <w:t>°SD estimated based on interquartile</w:t>
      </w:r>
    </w:p>
    <w:p w:rsidR="00565D4F" w:rsidRPr="00942154" w:rsidRDefault="00565D4F" w:rsidP="000A584A">
      <w:pPr>
        <w:rPr>
          <w:rFonts w:ascii="Times New Roman" w:hAnsi="Times New Roman"/>
          <w:sz w:val="24"/>
          <w:szCs w:val="24"/>
          <w:lang w:val="en-US"/>
        </w:rPr>
      </w:pPr>
    </w:p>
    <w:p w:rsidR="009B2D92" w:rsidRPr="00942154" w:rsidRDefault="009B2D92" w:rsidP="000A584A">
      <w:pPr>
        <w:rPr>
          <w:rFonts w:ascii="Times New Roman" w:hAnsi="Times New Roman"/>
          <w:sz w:val="24"/>
          <w:szCs w:val="24"/>
          <w:lang w:val="en-US"/>
        </w:rPr>
      </w:pPr>
    </w:p>
    <w:p w:rsidR="000F2928" w:rsidRPr="00942154" w:rsidRDefault="00F27DB8" w:rsidP="00710D01">
      <w:pPr>
        <w:ind w:hanging="851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PASTICITY (n = 14</w:t>
      </w:r>
      <w:r w:rsidR="000F2928" w:rsidRPr="00942154">
        <w:rPr>
          <w:rFonts w:ascii="Times New Roman" w:hAnsi="Times New Roman"/>
          <w:b/>
          <w:sz w:val="24"/>
          <w:szCs w:val="24"/>
          <w:lang w:val="en-US"/>
        </w:rPr>
        <w:t>)</w:t>
      </w:r>
    </w:p>
    <w:p w:rsidR="000F2928" w:rsidRPr="000030E8" w:rsidRDefault="000F2928" w:rsidP="009B2D92">
      <w:pPr>
        <w:ind w:hanging="851"/>
        <w:rPr>
          <w:rFonts w:ascii="Times New Roman" w:hAnsi="Times New Roman"/>
          <w:b/>
          <w:sz w:val="24"/>
          <w:szCs w:val="24"/>
        </w:rPr>
      </w:pPr>
      <w:proofErr w:type="spellStart"/>
      <w:r w:rsidRPr="000030E8">
        <w:rPr>
          <w:rFonts w:ascii="Times New Roman" w:hAnsi="Times New Roman"/>
          <w:b/>
          <w:sz w:val="24"/>
          <w:szCs w:val="24"/>
        </w:rPr>
        <w:t>Upper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030E8">
        <w:rPr>
          <w:rFonts w:ascii="Times New Roman" w:hAnsi="Times New Roman"/>
          <w:b/>
          <w:sz w:val="24"/>
          <w:szCs w:val="24"/>
        </w:rPr>
        <w:t>limb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total</w:t>
      </w:r>
    </w:p>
    <w:tbl>
      <w:tblPr>
        <w:tblW w:w="5431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68"/>
        <w:gridCol w:w="1211"/>
        <w:gridCol w:w="61"/>
        <w:gridCol w:w="854"/>
        <w:gridCol w:w="19"/>
        <w:gridCol w:w="1116"/>
        <w:gridCol w:w="9"/>
        <w:gridCol w:w="1127"/>
        <w:gridCol w:w="83"/>
        <w:gridCol w:w="913"/>
        <w:gridCol w:w="1271"/>
      </w:tblGrid>
      <w:tr w:rsidR="00FF0E38" w:rsidRPr="000030E8" w:rsidTr="00DF578F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6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0030E8" w:rsidRDefault="00A81B63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FF0E38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FF0E38" w:rsidRPr="000030E8" w:rsidTr="00EC58A7">
        <w:trPr>
          <w:trHeight w:val="396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FF0E38" w:rsidRPr="000030E8" w:rsidTr="00EB2895">
        <w:trPr>
          <w:trHeight w:val="39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inimal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FF0E38" w:rsidRPr="000030E8" w:rsidTr="00EB2895">
        <w:trPr>
          <w:trHeight w:val="39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9B2D92" w:rsidRDefault="00FF0E38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B2D92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9B2D92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EC58A7" w:rsidRPr="000A584A" w:rsidTr="00EC58A7">
        <w:trPr>
          <w:trHeight w:val="396"/>
        </w:trPr>
        <w:tc>
          <w:tcPr>
            <w:tcW w:w="14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Ramos-</w:t>
            </w: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Murguialday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671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FF428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51" w:type="pct"/>
            <w:tcBorders>
              <w:left w:val="nil"/>
              <w:right w:val="nil"/>
            </w:tcBorders>
            <w:vAlign w:val="bottom"/>
          </w:tcPr>
          <w:p w:rsidR="00EC58A7" w:rsidRPr="000A584A" w:rsidRDefault="00FF4284" w:rsidP="00FF42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99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00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FF428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26" w:type="pct"/>
            <w:gridSpan w:val="2"/>
            <w:tcBorders>
              <w:left w:val="nil"/>
              <w:right w:val="nil"/>
            </w:tcBorders>
            <w:vAlign w:val="bottom"/>
          </w:tcPr>
          <w:p w:rsidR="00EC58A7" w:rsidRPr="000A584A" w:rsidRDefault="00FF4284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FF0E38" w:rsidRPr="000A584A" w:rsidTr="00EB2895">
        <w:trPr>
          <w:trHeight w:val="39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0030E8" w:rsidRDefault="00FF0E38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FF0E38" w:rsidRPr="000A584A" w:rsidTr="00EB2895">
        <w:trPr>
          <w:trHeight w:val="39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0E38" w:rsidRPr="009B2D92" w:rsidRDefault="00FF0E38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B2D92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9B2D92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EC58A7" w:rsidRPr="000A584A" w:rsidTr="00EC58A7">
        <w:trPr>
          <w:trHeight w:val="35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58A7" w:rsidRPr="00F85F28" w:rsidRDefault="00EC58A7" w:rsidP="00EC58A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="00295243" w:rsidRPr="000A671A">
              <w:rPr>
                <w:rFonts w:ascii="Times New Roman" w:hAnsi="Times New Roman"/>
                <w:sz w:val="24"/>
                <w:szCs w:val="24"/>
                <w:lang w:val="en-US"/>
              </w:rPr>
              <w:t>high dose</w:t>
            </w:r>
            <w:r w:rsidR="00295243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144337" w:rsidRPr="000A584A" w:rsidTr="00EC58A7">
        <w:trPr>
          <w:trHeight w:val="35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4337" w:rsidRPr="00F85F28" w:rsidRDefault="00144337" w:rsidP="002952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="00295243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  <w:r w:rsidR="00295243" w:rsidRPr="000A67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e</w:t>
            </w:r>
            <w:r w:rsidR="00295243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144337" w:rsidRPr="000A584A" w:rsidTr="00EC58A7">
        <w:trPr>
          <w:trHeight w:val="35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4337" w:rsidRPr="000A584A" w:rsidRDefault="0014433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F4004C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4337" w:rsidRPr="000A584A" w:rsidRDefault="0014433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96CA2" w:rsidRPr="000A584A" w:rsidTr="00EC58A7">
        <w:trPr>
          <w:trHeight w:val="35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0A584A" w:rsidRDefault="00096CA2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F4004C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0A584A" w:rsidRDefault="00096CA2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0A584A" w:rsidRDefault="00096CA2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Klamroth-Marganska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‡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-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0A584A" w:rsidRDefault="00096CA2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0)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-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-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0A584A" w:rsidRDefault="00096CA2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 §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9B2D92" w:rsidRDefault="00096CA2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9B2D92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9B2D92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9B2D92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F85F28" w:rsidRDefault="00096CA2" w:rsidP="00EC58A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="00295243" w:rsidRPr="000A671A">
              <w:rPr>
                <w:rFonts w:ascii="Times New Roman" w:hAnsi="Times New Roman"/>
                <w:sz w:val="24"/>
                <w:szCs w:val="24"/>
                <w:lang w:val="en-US"/>
              </w:rPr>
              <w:t>high dose</w:t>
            </w:r>
            <w:r w:rsidR="00295243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F85F28" w:rsidRDefault="00096CA2" w:rsidP="002952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="00295243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  <w:r w:rsidR="00295243" w:rsidRPr="000A67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e</w:t>
            </w:r>
            <w:r w:rsidR="00295243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§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0A584A" w:rsidRDefault="00096CA2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lastRenderedPageBreak/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96CA2" w:rsidRPr="00F85F28" w:rsidTr="00EB2895">
        <w:trPr>
          <w:trHeight w:val="39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5058EC" w:rsidRDefault="00096CA2" w:rsidP="000A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058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additional effects of Robot Assisted Therapy vs other intervention)</w:t>
            </w:r>
          </w:p>
        </w:tc>
      </w:tr>
      <w:tr w:rsidR="00096CA2" w:rsidRPr="000A584A" w:rsidTr="00EB2895">
        <w:trPr>
          <w:trHeight w:val="396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780145" w:rsidRDefault="00096CA2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8014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780145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0A584A" w:rsidRDefault="00096CA2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‡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EF19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0A584A" w:rsidRDefault="00096CA2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Rabadi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</w:t>
            </w:r>
            <w:r w:rsidR="00DF715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F7155"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96CA2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6CA2" w:rsidRPr="000A584A" w:rsidRDefault="00096CA2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  <w:r w:rsidR="009E5169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6CA2" w:rsidRPr="000A584A" w:rsidRDefault="00096CA2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01EB9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1EB9" w:rsidRPr="000A584A" w:rsidRDefault="00F01EB9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  <w:r w:rsidR="009E5169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Default="00F01EB9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Default="00F01EB9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01EB9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1EB9" w:rsidRPr="00780145" w:rsidRDefault="00F01EB9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780145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78014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780145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1EB9" w:rsidRPr="000A584A" w:rsidTr="00EC58A7">
        <w:trPr>
          <w:trHeight w:val="396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1EB9" w:rsidRPr="000A584A" w:rsidRDefault="00F01EB9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‡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5B6F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</w:tbl>
    <w:p w:rsidR="002C114E" w:rsidRPr="000A584A" w:rsidRDefault="002C114E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2C114E" w:rsidRPr="002C114E" w:rsidRDefault="001D3C02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2C114E" w:rsidRPr="002C114E">
        <w:rPr>
          <w:rFonts w:ascii="Times New Roman" w:hAnsi="Times New Roman"/>
          <w:sz w:val="24"/>
          <w:szCs w:val="24"/>
          <w:lang w:val="en-US"/>
        </w:rPr>
        <w:t xml:space="preserve">Comparison = minimal intervention or other intervention </w:t>
      </w:r>
    </w:p>
    <w:p w:rsidR="002C114E" w:rsidRPr="002C114E" w:rsidRDefault="002C114E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2C114E">
        <w:rPr>
          <w:rFonts w:ascii="Times New Roman" w:hAnsi="Times New Roman"/>
          <w:sz w:val="24"/>
          <w:szCs w:val="24"/>
          <w:lang w:val="en-US"/>
        </w:rPr>
        <w:t>§SD estimated based on standard errors</w:t>
      </w:r>
    </w:p>
    <w:p w:rsidR="002C114E" w:rsidRDefault="002C114E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2C114E">
        <w:rPr>
          <w:rFonts w:ascii="Times New Roman" w:hAnsi="Times New Roman"/>
          <w:sz w:val="24"/>
          <w:szCs w:val="24"/>
          <w:lang w:val="en-US"/>
        </w:rPr>
        <w:t>‡SD estimated based on confidence intervals</w:t>
      </w:r>
    </w:p>
    <w:p w:rsidR="003D1466" w:rsidRDefault="003D1466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3D1466" w:rsidRDefault="003D1466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3D1466" w:rsidRDefault="003D1466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3D1466" w:rsidRDefault="003D1466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3D1466" w:rsidRDefault="003D1466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5E0225" w:rsidRDefault="005E0225" w:rsidP="00780145">
      <w:pPr>
        <w:ind w:hanging="851"/>
        <w:rPr>
          <w:rFonts w:ascii="Times New Roman" w:hAnsi="Times New Roman"/>
          <w:b/>
          <w:sz w:val="24"/>
          <w:szCs w:val="24"/>
        </w:rPr>
      </w:pPr>
      <w:proofErr w:type="spellStart"/>
      <w:r w:rsidRPr="000030E8">
        <w:rPr>
          <w:rFonts w:ascii="Times New Roman" w:hAnsi="Times New Roman"/>
          <w:b/>
          <w:sz w:val="24"/>
          <w:szCs w:val="24"/>
        </w:rPr>
        <w:t>Upper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030E8">
        <w:rPr>
          <w:rFonts w:ascii="Times New Roman" w:hAnsi="Times New Roman"/>
          <w:b/>
          <w:sz w:val="24"/>
          <w:szCs w:val="24"/>
        </w:rPr>
        <w:t>limb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proximal</w:t>
      </w:r>
    </w:p>
    <w:tbl>
      <w:tblPr>
        <w:tblW w:w="5427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086"/>
        <w:gridCol w:w="1087"/>
        <w:gridCol w:w="1088"/>
        <w:gridCol w:w="1087"/>
        <w:gridCol w:w="1087"/>
        <w:gridCol w:w="1087"/>
      </w:tblGrid>
      <w:tr w:rsidR="003D7272" w:rsidRPr="000030E8" w:rsidTr="003610A1">
        <w:trPr>
          <w:trHeight w:val="426"/>
        </w:trPr>
        <w:tc>
          <w:tcPr>
            <w:tcW w:w="1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7272" w:rsidRPr="000030E8" w:rsidRDefault="003D7272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272" w:rsidRPr="000030E8" w:rsidRDefault="003D7272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272" w:rsidRPr="000030E8" w:rsidRDefault="00D4501B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3D7272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3D7272" w:rsidRPr="000030E8" w:rsidTr="00CE42E7">
        <w:trPr>
          <w:trHeight w:val="426"/>
        </w:trPr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272" w:rsidRPr="000030E8" w:rsidRDefault="003D7272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272" w:rsidRPr="000030E8" w:rsidRDefault="003D7272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272" w:rsidRPr="000030E8" w:rsidRDefault="003D7272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272" w:rsidRPr="000030E8" w:rsidRDefault="003D7272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272" w:rsidRPr="000030E8" w:rsidRDefault="003D7272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272" w:rsidRPr="000030E8" w:rsidRDefault="003D7272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272" w:rsidRPr="000030E8" w:rsidRDefault="003D7272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5E0225" w:rsidRPr="000030E8" w:rsidTr="0048581A">
        <w:trPr>
          <w:trHeight w:val="40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225" w:rsidRPr="000030E8" w:rsidRDefault="005E0225" w:rsidP="003D7272">
            <w:pPr>
              <w:tabs>
                <w:tab w:val="left" w:pos="9328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5E0225" w:rsidRPr="000A584A" w:rsidTr="0048581A">
        <w:trPr>
          <w:trHeight w:val="40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225" w:rsidRPr="0048581A" w:rsidRDefault="005E0225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8581A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48581A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EC58A7" w:rsidRPr="000A584A" w:rsidTr="00CE42E7">
        <w:trPr>
          <w:trHeight w:val="363"/>
        </w:trPr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De Araúj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1)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277B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C58A7" w:rsidRPr="000A584A" w:rsidTr="00CE42E7">
        <w:trPr>
          <w:trHeight w:val="363"/>
        </w:trPr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4501B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4501B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4501B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4501B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EC58A7" w:rsidRPr="000A584A" w:rsidTr="00CE42E7">
        <w:trPr>
          <w:trHeight w:val="404"/>
        </w:trPr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§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4501B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4501B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4501B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4501B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610A1" w:rsidRPr="000A584A" w:rsidTr="00CE42E7">
        <w:trPr>
          <w:trHeight w:val="404"/>
        </w:trPr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10A1" w:rsidRPr="000A584A" w:rsidRDefault="003610A1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§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Default="00CE42E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Default="00CE42E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CE42E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610A1" w:rsidRPr="000A584A" w:rsidTr="00CE42E7">
        <w:trPr>
          <w:trHeight w:val="404"/>
        </w:trPr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10A1" w:rsidRPr="000A584A" w:rsidRDefault="003610A1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ale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3610A1" w:rsidRPr="000A584A" w:rsidTr="00CE42E7">
        <w:trPr>
          <w:trHeight w:val="404"/>
        </w:trPr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10A1" w:rsidRPr="0048581A" w:rsidRDefault="003610A1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48581A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48581A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48581A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2F0C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10A1" w:rsidRPr="000A584A" w:rsidTr="00CE42E7">
        <w:trPr>
          <w:trHeight w:val="404"/>
        </w:trPr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10A1" w:rsidRPr="000A584A" w:rsidRDefault="003610A1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610A1" w:rsidRPr="000A584A" w:rsidTr="00CE42E7">
        <w:trPr>
          <w:trHeight w:val="404"/>
        </w:trPr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10A1" w:rsidRPr="000A584A" w:rsidRDefault="003610A1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 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610A1" w:rsidRPr="000A584A" w:rsidRDefault="003610A1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E42E7" w:rsidRPr="000A584A" w:rsidTr="00CE42E7">
        <w:trPr>
          <w:trHeight w:val="404"/>
        </w:trPr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42E7" w:rsidRPr="000A584A" w:rsidRDefault="00CE42E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lastRenderedPageBreak/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§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2E7" w:rsidRDefault="00CE42E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2E7" w:rsidRDefault="00CE42E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2E7" w:rsidRPr="000A584A" w:rsidRDefault="00CE42E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2E7" w:rsidRPr="000A584A" w:rsidRDefault="00CE42E7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2E7" w:rsidRPr="000A584A" w:rsidRDefault="00CE42E7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2E7" w:rsidRPr="000A584A" w:rsidRDefault="00CE42E7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092523" w:rsidRPr="000A584A" w:rsidRDefault="00092523" w:rsidP="00092523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092523" w:rsidRPr="00092523" w:rsidRDefault="008575D7" w:rsidP="0009252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092523" w:rsidRPr="00092523">
        <w:rPr>
          <w:rFonts w:ascii="Times New Roman" w:hAnsi="Times New Roman"/>
          <w:sz w:val="24"/>
          <w:szCs w:val="24"/>
          <w:lang w:val="en-US"/>
        </w:rPr>
        <w:t xml:space="preserve">Comparison = minimal intervention or other intervention </w:t>
      </w:r>
    </w:p>
    <w:p w:rsidR="00092523" w:rsidRPr="00092523" w:rsidRDefault="00092523" w:rsidP="0009252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092523">
        <w:rPr>
          <w:rFonts w:ascii="Times New Roman" w:hAnsi="Times New Roman"/>
          <w:sz w:val="24"/>
          <w:szCs w:val="24"/>
          <w:lang w:val="en-US"/>
        </w:rPr>
        <w:t>§SD estimated based on standard errors</w:t>
      </w:r>
    </w:p>
    <w:p w:rsidR="00092523" w:rsidRPr="00092523" w:rsidRDefault="00092523" w:rsidP="0009252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092523" w:rsidRPr="00092523" w:rsidRDefault="00092523" w:rsidP="00092523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092523" w:rsidRPr="00092523" w:rsidRDefault="00092523" w:rsidP="0009252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9F1754" w:rsidRDefault="009F1754" w:rsidP="00331BCA">
      <w:pPr>
        <w:ind w:hanging="851"/>
        <w:rPr>
          <w:rFonts w:ascii="Times New Roman" w:hAnsi="Times New Roman"/>
          <w:b/>
          <w:sz w:val="24"/>
          <w:szCs w:val="24"/>
          <w:lang w:val="en-US"/>
        </w:rPr>
      </w:pPr>
    </w:p>
    <w:p w:rsidR="005E0225" w:rsidRDefault="005E0225" w:rsidP="009D79DC">
      <w:pPr>
        <w:tabs>
          <w:tab w:val="left" w:pos="5387"/>
        </w:tabs>
        <w:ind w:hanging="851"/>
        <w:rPr>
          <w:rFonts w:ascii="Times New Roman" w:hAnsi="Times New Roman"/>
          <w:b/>
          <w:sz w:val="24"/>
          <w:szCs w:val="24"/>
        </w:rPr>
      </w:pPr>
      <w:proofErr w:type="spellStart"/>
      <w:r w:rsidRPr="000030E8">
        <w:rPr>
          <w:rFonts w:ascii="Times New Roman" w:hAnsi="Times New Roman"/>
          <w:b/>
          <w:sz w:val="24"/>
          <w:szCs w:val="24"/>
        </w:rPr>
        <w:t>Upper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030E8">
        <w:rPr>
          <w:rFonts w:ascii="Times New Roman" w:hAnsi="Times New Roman"/>
          <w:b/>
          <w:sz w:val="24"/>
          <w:szCs w:val="24"/>
        </w:rPr>
        <w:t>limb</w:t>
      </w:r>
      <w:proofErr w:type="spellEnd"/>
      <w:r w:rsidRPr="000030E8">
        <w:rPr>
          <w:rFonts w:ascii="Times New Roman" w:hAnsi="Times New Roman"/>
          <w:b/>
          <w:sz w:val="24"/>
          <w:szCs w:val="24"/>
        </w:rPr>
        <w:t xml:space="preserve"> distal</w:t>
      </w:r>
    </w:p>
    <w:tbl>
      <w:tblPr>
        <w:tblW w:w="5508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30"/>
        <w:gridCol w:w="8"/>
        <w:gridCol w:w="1105"/>
        <w:gridCol w:w="1110"/>
        <w:gridCol w:w="1051"/>
        <w:gridCol w:w="61"/>
        <w:gridCol w:w="1112"/>
        <w:gridCol w:w="1110"/>
        <w:gridCol w:w="6"/>
        <w:gridCol w:w="1107"/>
        <w:gridCol w:w="6"/>
      </w:tblGrid>
      <w:tr w:rsidR="00805EAF" w:rsidRPr="000030E8" w:rsidTr="009D79DC">
        <w:trPr>
          <w:gridAfter w:val="1"/>
          <w:wAfter w:w="3" w:type="pct"/>
          <w:trHeight w:val="426"/>
        </w:trPr>
        <w:tc>
          <w:tcPr>
            <w:tcW w:w="15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5EAF" w:rsidRPr="000030E8" w:rsidRDefault="00805EAF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EAF" w:rsidRPr="000030E8" w:rsidRDefault="00805EAF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EAF" w:rsidRPr="000030E8" w:rsidRDefault="00D94F80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805EAF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9D79DC" w:rsidRPr="000030E8" w:rsidTr="009D79DC">
        <w:trPr>
          <w:gridAfter w:val="1"/>
          <w:wAfter w:w="3" w:type="pct"/>
          <w:trHeight w:val="426"/>
        </w:trPr>
        <w:tc>
          <w:tcPr>
            <w:tcW w:w="1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EAF" w:rsidRPr="000030E8" w:rsidRDefault="00805EAF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EAF" w:rsidRPr="000030E8" w:rsidRDefault="00805EAF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EAF" w:rsidRPr="000030E8" w:rsidRDefault="00805EAF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EAF" w:rsidRPr="000030E8" w:rsidRDefault="00805EAF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EAF" w:rsidRPr="000030E8" w:rsidRDefault="00805EAF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EAF" w:rsidRPr="000030E8" w:rsidRDefault="00805EAF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EAF" w:rsidRPr="000030E8" w:rsidRDefault="00805EAF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5E0225" w:rsidRPr="000030E8" w:rsidTr="0048581A">
        <w:trPr>
          <w:trHeight w:val="404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225" w:rsidRPr="000030E8" w:rsidRDefault="005E0225" w:rsidP="00331BC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5E0225" w:rsidRPr="000030E8" w:rsidTr="0048581A">
        <w:trPr>
          <w:trHeight w:val="404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225" w:rsidRPr="002C114E" w:rsidRDefault="005E0225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C11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2C114E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9D79DC" w:rsidRPr="000A584A" w:rsidTr="009D79DC">
        <w:trPr>
          <w:trHeight w:val="363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De Araúj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D79DC" w:rsidRPr="000A584A" w:rsidTr="009D79DC">
        <w:trPr>
          <w:trHeight w:val="363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94F8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94F8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94F8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94F8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9D79DC" w:rsidRPr="000A584A" w:rsidTr="009D79DC">
        <w:trPr>
          <w:trHeight w:val="404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CE42E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§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94F8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94F8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94F8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D94F8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D79DC" w:rsidRPr="000A584A" w:rsidTr="009D79DC">
        <w:trPr>
          <w:trHeight w:val="404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9DC" w:rsidRPr="000A584A" w:rsidRDefault="009D79DC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 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b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D79DC" w:rsidRPr="000A584A" w:rsidTr="009D79DC">
        <w:trPr>
          <w:trHeight w:val="404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9DC" w:rsidRPr="000A584A" w:rsidRDefault="009D79DC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ale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9D79DC" w:rsidRPr="000A584A" w:rsidTr="009D79DC">
        <w:trPr>
          <w:trHeight w:val="404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79DC" w:rsidRPr="0048581A" w:rsidRDefault="009D79DC" w:rsidP="00EC58A7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48581A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48581A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48581A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79DC" w:rsidRPr="000A584A" w:rsidTr="009D79DC">
        <w:trPr>
          <w:trHeight w:val="404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9DC" w:rsidRPr="000A584A" w:rsidRDefault="009D79DC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9D79DC" w:rsidRPr="000A584A" w:rsidTr="009D79DC">
        <w:trPr>
          <w:trHeight w:val="404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9DC" w:rsidRPr="000A584A" w:rsidRDefault="009D79DC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§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956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-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D79DC" w:rsidRPr="000A584A" w:rsidTr="009D79DC">
        <w:trPr>
          <w:trHeight w:val="404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79DC" w:rsidRPr="000A584A" w:rsidRDefault="009D79DC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495F4F">
              <w:rPr>
                <w:rFonts w:ascii="Times New Roman" w:hAnsi="Times New Roman"/>
                <w:sz w:val="24"/>
                <w:szCs w:val="24"/>
              </w:rPr>
              <w:t xml:space="preserve"> (2006) b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Default="009D79DC" w:rsidP="009D79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79DC" w:rsidRPr="000A584A" w:rsidRDefault="009D79DC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5E0225" w:rsidRPr="000A584A" w:rsidRDefault="005E0225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5E0225" w:rsidRPr="00CD1E35" w:rsidRDefault="00C55C22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CD1E35">
        <w:rPr>
          <w:rFonts w:ascii="Times New Roman" w:hAnsi="Times New Roman"/>
          <w:sz w:val="24"/>
          <w:szCs w:val="24"/>
          <w:lang w:val="en-US"/>
        </w:rPr>
        <w:t>*</w:t>
      </w:r>
      <w:r w:rsidR="005E0225" w:rsidRPr="00CD1E35">
        <w:rPr>
          <w:rFonts w:ascii="Times New Roman" w:hAnsi="Times New Roman"/>
          <w:sz w:val="24"/>
          <w:szCs w:val="24"/>
          <w:lang w:val="en-US"/>
        </w:rPr>
        <w:t xml:space="preserve">Comparison = </w:t>
      </w:r>
      <w:r w:rsidR="00165082" w:rsidRPr="00CD1E35">
        <w:rPr>
          <w:rFonts w:ascii="Times New Roman" w:hAnsi="Times New Roman"/>
          <w:sz w:val="24"/>
          <w:szCs w:val="24"/>
          <w:lang w:val="en-US"/>
        </w:rPr>
        <w:t xml:space="preserve">minimal intervention or </w:t>
      </w:r>
      <w:r w:rsidR="005E0225" w:rsidRPr="00CD1E35">
        <w:rPr>
          <w:rFonts w:ascii="Times New Roman" w:hAnsi="Times New Roman"/>
          <w:sz w:val="24"/>
          <w:szCs w:val="24"/>
          <w:lang w:val="en-US"/>
        </w:rPr>
        <w:t xml:space="preserve">other intervention </w:t>
      </w:r>
    </w:p>
    <w:p w:rsidR="005E0225" w:rsidRPr="00CE42E7" w:rsidRDefault="00CE42E7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092523">
        <w:rPr>
          <w:rFonts w:ascii="Times New Roman" w:hAnsi="Times New Roman"/>
          <w:sz w:val="24"/>
          <w:szCs w:val="24"/>
          <w:lang w:val="en-US"/>
        </w:rPr>
        <w:t>§SD estimated based on standard errors</w:t>
      </w:r>
    </w:p>
    <w:p w:rsidR="000F2928" w:rsidRPr="00CE42E7" w:rsidRDefault="000F2928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715497" w:rsidRPr="00CE42E7" w:rsidRDefault="00715497" w:rsidP="002C114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427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36"/>
        <w:gridCol w:w="1278"/>
        <w:gridCol w:w="933"/>
        <w:gridCol w:w="1124"/>
        <w:gridCol w:w="1213"/>
        <w:gridCol w:w="907"/>
        <w:gridCol w:w="1274"/>
      </w:tblGrid>
      <w:tr w:rsidR="00C22E29" w:rsidRPr="00F85F28" w:rsidTr="006D772F">
        <w:trPr>
          <w:trHeight w:val="816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942154" w:rsidRDefault="004D22A4" w:rsidP="000A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RENGTH (n = 2</w:t>
            </w:r>
            <w:r w:rsidR="00F85F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  <w:r w:rsidR="00C22E29" w:rsidRPr="0094215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AF201A" w:rsidRPr="00942154" w:rsidRDefault="00AF201A" w:rsidP="000A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4215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pper limb total</w:t>
            </w:r>
          </w:p>
        </w:tc>
      </w:tr>
      <w:tr w:rsidR="00C22E29" w:rsidRPr="000A584A" w:rsidTr="006D772F">
        <w:trPr>
          <w:trHeight w:val="396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B8738E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C22E29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C22E29" w:rsidRPr="000A584A" w:rsidTr="006D772F">
        <w:trPr>
          <w:trHeight w:val="396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C22E29" w:rsidRPr="000A584A" w:rsidTr="006D772F">
        <w:trPr>
          <w:trHeight w:val="39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0030E8" w:rsidRDefault="00C22E29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C22E29" w:rsidRPr="000A584A" w:rsidTr="006D772F">
        <w:trPr>
          <w:trHeight w:val="39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2E29" w:rsidRPr="00715497" w:rsidRDefault="00C22E29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F85F28" w:rsidRDefault="009F4F23" w:rsidP="0091775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Pr="000A671A">
              <w:rPr>
                <w:rFonts w:ascii="Times New Roman" w:hAnsi="Times New Roman"/>
                <w:sz w:val="24"/>
                <w:szCs w:val="24"/>
                <w:lang w:val="en-US"/>
              </w:rPr>
              <w:t>high dose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§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F85F28" w:rsidRDefault="009F4F23" w:rsidP="0091775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 </w:t>
            </w:r>
            <w:r w:rsidRPr="000A671A">
              <w:rPr>
                <w:rFonts w:ascii="Times New Roman" w:hAnsi="Times New Roman"/>
                <w:sz w:val="24"/>
                <w:szCs w:val="24"/>
                <w:lang w:val="en-US"/>
              </w:rPr>
              <w:t>dose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§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91775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91775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F85F28" w:rsidRDefault="009F4F23" w:rsidP="00EC58A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Hsieh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Pr="00D00311">
              <w:rPr>
                <w:rFonts w:ascii="Times New Roman" w:hAnsi="Times New Roman"/>
                <w:sz w:val="24"/>
                <w:szCs w:val="24"/>
                <w:lang w:val="en-US"/>
              </w:rPr>
              <w:t>high intens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F85F28" w:rsidRDefault="009F4F23" w:rsidP="007B410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Hsieh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ower</w:t>
            </w:r>
            <w:r w:rsidRPr="00D0031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tensity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495F4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§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495F4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 </w:t>
            </w: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§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Xu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9F4F23" w:rsidRPr="000A584A" w:rsidTr="006D772F">
        <w:trPr>
          <w:trHeight w:val="35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F23" w:rsidRPr="00715497" w:rsidRDefault="009F4F23" w:rsidP="00EC58A7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4F23" w:rsidRPr="000A584A" w:rsidTr="006D772F">
        <w:trPr>
          <w:trHeight w:val="39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F85F28" w:rsidRDefault="009F4F23" w:rsidP="00EC58A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 w:rsidRPr="000A671A">
              <w:rPr>
                <w:rFonts w:ascii="Times New Roman" w:hAnsi="Times New Roman"/>
                <w:sz w:val="24"/>
                <w:szCs w:val="24"/>
                <w:lang w:val="en-US"/>
              </w:rPr>
              <w:t>high dose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§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9F4F23" w:rsidRPr="000A584A" w:rsidTr="006D772F">
        <w:trPr>
          <w:trHeight w:val="39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F85F28" w:rsidRDefault="009F4F23" w:rsidP="002952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urgar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1)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 </w:t>
            </w:r>
            <w:r w:rsidRPr="000A671A">
              <w:rPr>
                <w:rFonts w:ascii="Times New Roman" w:hAnsi="Times New Roman"/>
                <w:sz w:val="24"/>
                <w:szCs w:val="24"/>
                <w:lang w:val="en-US"/>
              </w:rPr>
              <w:t>dose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§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9F4F23" w:rsidRPr="000A584A" w:rsidTr="006D772F">
        <w:trPr>
          <w:trHeight w:val="39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9F4F23" w:rsidRPr="000A584A" w:rsidTr="006D772F">
        <w:trPr>
          <w:trHeight w:val="39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F23" w:rsidRPr="000A584A" w:rsidRDefault="009F4F23" w:rsidP="00495F4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§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F4F23" w:rsidRPr="000A584A" w:rsidTr="006D772F">
        <w:trPr>
          <w:trHeight w:val="39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F23" w:rsidRPr="000A584A" w:rsidRDefault="009F4F23" w:rsidP="00495F4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um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6)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b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§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F4F23" w:rsidRPr="00F85F28" w:rsidTr="00F01EB9">
        <w:trPr>
          <w:trHeight w:val="39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F23" w:rsidRPr="00F01EB9" w:rsidRDefault="009F4F23" w:rsidP="00F01EB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549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additional effects of Robot Assisted Therapy vs other intervention)</w:t>
            </w:r>
          </w:p>
        </w:tc>
      </w:tr>
      <w:tr w:rsidR="009F4F23" w:rsidRPr="000A584A" w:rsidTr="00F01EB9">
        <w:trPr>
          <w:trHeight w:val="39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4F23" w:rsidRPr="000A584A" w:rsidRDefault="009F4F23" w:rsidP="00F01EB9">
            <w:pPr>
              <w:rPr>
                <w:rFonts w:ascii="Times New Roman" w:hAnsi="Times New Roman"/>
                <w:sz w:val="24"/>
                <w:szCs w:val="24"/>
              </w:rPr>
            </w:pPr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9F4F23" w:rsidRPr="000A584A" w:rsidTr="00BF63AA">
        <w:trPr>
          <w:trHeight w:val="39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012) unilateral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F4F23" w:rsidRPr="000A584A" w:rsidTr="00BF63AA">
        <w:trPr>
          <w:trHeight w:val="396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Default="009F4F23" w:rsidP="00BF63A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012) bilateral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4F23" w:rsidRPr="000A584A" w:rsidRDefault="009F4F23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</w:tbl>
    <w:p w:rsidR="00715497" w:rsidRPr="000A584A" w:rsidRDefault="00715497" w:rsidP="00715497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715497" w:rsidRPr="00715497" w:rsidRDefault="00B8738E" w:rsidP="00715497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715497" w:rsidRPr="00715497">
        <w:rPr>
          <w:rFonts w:ascii="Times New Roman" w:hAnsi="Times New Roman"/>
          <w:sz w:val="24"/>
          <w:szCs w:val="24"/>
          <w:lang w:val="en-US"/>
        </w:rPr>
        <w:t xml:space="preserve">Comparison = minimal intervention or other intervention </w:t>
      </w:r>
    </w:p>
    <w:p w:rsidR="00715497" w:rsidRPr="00715497" w:rsidRDefault="00715497" w:rsidP="00715497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715497">
        <w:rPr>
          <w:rFonts w:ascii="Times New Roman" w:hAnsi="Times New Roman"/>
          <w:sz w:val="24"/>
          <w:szCs w:val="24"/>
          <w:lang w:val="en-US"/>
        </w:rPr>
        <w:lastRenderedPageBreak/>
        <w:t>§SD estimated based on standard errors</w:t>
      </w:r>
    </w:p>
    <w:p w:rsidR="00715497" w:rsidRDefault="00715497" w:rsidP="00715497">
      <w:pPr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8A54A7" w:rsidRDefault="008A54A7" w:rsidP="00715497">
      <w:pPr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AF201A" w:rsidRDefault="00AE1CE6" w:rsidP="00715497">
      <w:pPr>
        <w:ind w:hanging="851"/>
        <w:rPr>
          <w:rFonts w:ascii="Times New Roman" w:hAnsi="Times New Roman"/>
          <w:b/>
          <w:sz w:val="24"/>
          <w:szCs w:val="24"/>
        </w:rPr>
      </w:pPr>
      <w:proofErr w:type="spellStart"/>
      <w:r w:rsidRPr="000030E8">
        <w:rPr>
          <w:rFonts w:ascii="Times New Roman" w:hAnsi="Times New Roman"/>
          <w:b/>
          <w:sz w:val="24"/>
          <w:szCs w:val="24"/>
        </w:rPr>
        <w:t>U</w:t>
      </w:r>
      <w:r w:rsidR="00AF201A" w:rsidRPr="000030E8">
        <w:rPr>
          <w:rFonts w:ascii="Times New Roman" w:hAnsi="Times New Roman"/>
          <w:b/>
          <w:sz w:val="24"/>
          <w:szCs w:val="24"/>
        </w:rPr>
        <w:t>pper</w:t>
      </w:r>
      <w:proofErr w:type="spellEnd"/>
      <w:r w:rsidR="00AF201A" w:rsidRPr="000030E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F201A" w:rsidRPr="000030E8">
        <w:rPr>
          <w:rFonts w:ascii="Times New Roman" w:hAnsi="Times New Roman"/>
          <w:b/>
          <w:sz w:val="24"/>
          <w:szCs w:val="24"/>
        </w:rPr>
        <w:t>limb</w:t>
      </w:r>
      <w:proofErr w:type="spellEnd"/>
      <w:r w:rsidR="00AF201A" w:rsidRPr="000030E8">
        <w:rPr>
          <w:rFonts w:ascii="Times New Roman" w:hAnsi="Times New Roman"/>
          <w:b/>
          <w:sz w:val="24"/>
          <w:szCs w:val="24"/>
        </w:rPr>
        <w:t xml:space="preserve"> proximal </w:t>
      </w:r>
    </w:p>
    <w:tbl>
      <w:tblPr>
        <w:tblW w:w="5508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48"/>
        <w:gridCol w:w="17"/>
        <w:gridCol w:w="167"/>
        <w:gridCol w:w="1101"/>
        <w:gridCol w:w="13"/>
        <w:gridCol w:w="19"/>
        <w:gridCol w:w="903"/>
        <w:gridCol w:w="21"/>
        <w:gridCol w:w="12"/>
        <w:gridCol w:w="63"/>
        <w:gridCol w:w="1037"/>
        <w:gridCol w:w="21"/>
        <w:gridCol w:w="10"/>
        <w:gridCol w:w="21"/>
        <w:gridCol w:w="1182"/>
        <w:gridCol w:w="27"/>
        <w:gridCol w:w="209"/>
        <w:gridCol w:w="678"/>
        <w:gridCol w:w="23"/>
        <w:gridCol w:w="58"/>
        <w:gridCol w:w="152"/>
        <w:gridCol w:w="1064"/>
        <w:gridCol w:w="27"/>
        <w:gridCol w:w="33"/>
      </w:tblGrid>
      <w:tr w:rsidR="0048581A" w:rsidRPr="000030E8" w:rsidTr="00F85F28">
        <w:trPr>
          <w:gridAfter w:val="2"/>
          <w:wAfter w:w="31" w:type="pct"/>
          <w:trHeight w:val="426"/>
        </w:trPr>
        <w:tc>
          <w:tcPr>
            <w:tcW w:w="1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4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8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125BF0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48581A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48581A" w:rsidRPr="000030E8" w:rsidTr="00F01EB9">
        <w:trPr>
          <w:gridAfter w:val="2"/>
          <w:wAfter w:w="31" w:type="pct"/>
          <w:trHeight w:val="426"/>
        </w:trPr>
        <w:tc>
          <w:tcPr>
            <w:tcW w:w="1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75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AF201A" w:rsidRPr="000030E8" w:rsidTr="00841C0A">
        <w:trPr>
          <w:gridAfter w:val="1"/>
          <w:wAfter w:w="17" w:type="pct"/>
          <w:trHeight w:val="426"/>
        </w:trPr>
        <w:tc>
          <w:tcPr>
            <w:tcW w:w="4983" w:type="pct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201A" w:rsidRPr="000030E8" w:rsidRDefault="00AF201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ininal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AF201A" w:rsidRPr="000030E8" w:rsidTr="00841C0A">
        <w:trPr>
          <w:gridAfter w:val="1"/>
          <w:wAfter w:w="17" w:type="pct"/>
          <w:trHeight w:val="426"/>
        </w:trPr>
        <w:tc>
          <w:tcPr>
            <w:tcW w:w="4983" w:type="pct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201A" w:rsidRPr="00715497" w:rsidRDefault="00AF201A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EC58A7" w:rsidRPr="000A584A" w:rsidTr="00F01EB9">
        <w:trPr>
          <w:gridAfter w:val="1"/>
          <w:wAfter w:w="17" w:type="pct"/>
          <w:trHeight w:val="426"/>
        </w:trPr>
        <w:tc>
          <w:tcPr>
            <w:tcW w:w="15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Aisen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1997) </w:t>
            </w:r>
          </w:p>
        </w:tc>
        <w:tc>
          <w:tcPr>
            <w:tcW w:w="573" w:type="pct"/>
            <w:tcBorders>
              <w:left w:val="nil"/>
              <w:right w:val="nil"/>
            </w:tcBorders>
            <w:vAlign w:val="bottom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537" w:type="pct"/>
            <w:gridSpan w:val="6"/>
            <w:tcBorders>
              <w:left w:val="nil"/>
              <w:right w:val="nil"/>
            </w:tcBorders>
            <w:vAlign w:val="bottom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67" w:type="pct"/>
            <w:gridSpan w:val="4"/>
            <w:tcBorders>
              <w:left w:val="nil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bottom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8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4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EC58A7" w:rsidRPr="000A584A" w:rsidTr="00F01EB9">
        <w:trPr>
          <w:gridAfter w:val="1"/>
          <w:wAfter w:w="17" w:type="pct"/>
          <w:trHeight w:val="426"/>
        </w:trPr>
        <w:tc>
          <w:tcPr>
            <w:tcW w:w="15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Fasoli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4) °</w:t>
            </w:r>
          </w:p>
        </w:tc>
        <w:tc>
          <w:tcPr>
            <w:tcW w:w="573" w:type="pct"/>
            <w:tcBorders>
              <w:left w:val="nil"/>
              <w:right w:val="nil"/>
            </w:tcBorders>
            <w:vAlign w:val="center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37" w:type="pct"/>
            <w:gridSpan w:val="6"/>
            <w:tcBorders>
              <w:left w:val="nil"/>
              <w:right w:val="nil"/>
            </w:tcBorders>
            <w:vAlign w:val="center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67" w:type="pct"/>
            <w:gridSpan w:val="4"/>
            <w:tcBorders>
              <w:left w:val="nil"/>
              <w:right w:val="nil"/>
            </w:tcBorders>
            <w:vAlign w:val="center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center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8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EC58A7" w:rsidRPr="000A584A" w:rsidTr="00F01EB9">
        <w:trPr>
          <w:gridAfter w:val="1"/>
          <w:wAfter w:w="17" w:type="pct"/>
          <w:trHeight w:val="426"/>
        </w:trPr>
        <w:tc>
          <w:tcPr>
            <w:tcW w:w="15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A7" w:rsidRPr="000A584A" w:rsidRDefault="00EC58A7" w:rsidP="00EC58A7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1999) §   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37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67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8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A7" w:rsidRPr="000A584A" w:rsidRDefault="00125BF0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8A7" w:rsidRPr="000A584A" w:rsidRDefault="00EC58A7" w:rsidP="00EC58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F201A" w:rsidRPr="000A584A" w:rsidTr="00841C0A">
        <w:trPr>
          <w:gridAfter w:val="1"/>
          <w:wAfter w:w="17" w:type="pct"/>
          <w:trHeight w:val="426"/>
        </w:trPr>
        <w:tc>
          <w:tcPr>
            <w:tcW w:w="4983" w:type="pct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201A" w:rsidRPr="000030E8" w:rsidRDefault="00AF201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AF201A" w:rsidRPr="000A584A" w:rsidTr="00841C0A">
        <w:trPr>
          <w:trHeight w:val="426"/>
        </w:trPr>
        <w:tc>
          <w:tcPr>
            <w:tcW w:w="5000" w:type="pct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201A" w:rsidRPr="00715497" w:rsidRDefault="00AF201A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0C0D8C" w:rsidRPr="000A584A" w:rsidTr="00841C0A">
        <w:trPr>
          <w:trHeight w:val="382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F85F28" w:rsidRDefault="000C0D8C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yl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 </w:t>
            </w:r>
            <w:r w:rsidR="00F4004C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nilateral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þ </w:t>
            </w:r>
          </w:p>
        </w:tc>
        <w:tc>
          <w:tcPr>
            <w:tcW w:w="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96D95" w:rsidRPr="000A584A" w:rsidTr="00841C0A">
        <w:trPr>
          <w:trHeight w:val="382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F85F28" w:rsidRDefault="00596D95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yl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</w:t>
            </w:r>
            <w:proofErr w:type="gram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  <w:r w:rsidR="00F4004C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ilateral</w:t>
            </w:r>
            <w:proofErr w:type="gramEnd"/>
            <w:r w:rsidR="00F4004C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þ</w:t>
            </w:r>
          </w:p>
        </w:tc>
        <w:tc>
          <w:tcPr>
            <w:tcW w:w="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B036F1" w:rsidP="00B036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1D56E9" w:rsidP="001D56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96D95" w:rsidRPr="000A584A" w:rsidTr="00841C0A">
        <w:trPr>
          <w:trHeight w:val="382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596D95" w:rsidRPr="000A584A" w:rsidTr="00841C0A">
        <w:trPr>
          <w:trHeight w:val="382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Klamroth-Marganska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596D95" w:rsidRPr="000A584A" w:rsidTr="00841C0A">
        <w:trPr>
          <w:trHeight w:val="382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ale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596D95" w:rsidRPr="000A584A" w:rsidTr="00841C0A">
        <w:trPr>
          <w:trHeight w:val="382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imkins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 </w:t>
            </w:r>
            <w:r w:rsidR="00685B99"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þ  </w:t>
            </w:r>
          </w:p>
        </w:tc>
        <w:tc>
          <w:tcPr>
            <w:tcW w:w="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8B5F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1D56E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8B5F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1D56E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036F1" w:rsidRPr="000A584A" w:rsidTr="00841C0A">
        <w:trPr>
          <w:trHeight w:val="382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F85F28" w:rsidRDefault="00B036F1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Simkins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 </w:t>
            </w:r>
            <w:r w:rsidR="00685B99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ilateral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þ</w:t>
            </w:r>
          </w:p>
        </w:tc>
        <w:tc>
          <w:tcPr>
            <w:tcW w:w="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8B5F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1D56E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8B5F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1D56E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1D56E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036F1" w:rsidRPr="000A584A" w:rsidTr="00841C0A">
        <w:trPr>
          <w:trHeight w:val="382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 §</w:t>
            </w:r>
          </w:p>
        </w:tc>
        <w:tc>
          <w:tcPr>
            <w:tcW w:w="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B036F1" w:rsidRPr="000A584A" w:rsidTr="00841C0A">
        <w:trPr>
          <w:trHeight w:val="382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Xu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§</w:t>
            </w:r>
          </w:p>
        </w:tc>
        <w:tc>
          <w:tcPr>
            <w:tcW w:w="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B036F1" w:rsidRPr="000A584A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6F1" w:rsidRPr="00715497" w:rsidRDefault="00B036F1" w:rsidP="000C0D8C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36F1" w:rsidRPr="000A584A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B036F1" w:rsidRPr="000A584A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36F1" w:rsidRPr="000A584A" w:rsidRDefault="00B036F1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Klamroth-Marganska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4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B036F1" w:rsidRPr="00F85F28" w:rsidTr="00841C0A">
        <w:trPr>
          <w:trHeight w:val="426"/>
        </w:trPr>
        <w:tc>
          <w:tcPr>
            <w:tcW w:w="5000" w:type="pct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6F1" w:rsidRPr="00715497" w:rsidRDefault="00B036F1" w:rsidP="000A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549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additional effects of Robot Assisted Therapy vs other intervention)</w:t>
            </w:r>
          </w:p>
        </w:tc>
      </w:tr>
      <w:tr w:rsidR="00B036F1" w:rsidRPr="000A584A" w:rsidTr="00841C0A">
        <w:trPr>
          <w:trHeight w:val="426"/>
        </w:trPr>
        <w:tc>
          <w:tcPr>
            <w:tcW w:w="5000" w:type="pct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36F1" w:rsidRPr="00715497" w:rsidRDefault="00B036F1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lastRenderedPageBreak/>
              <w:t xml:space="preserve">Short- </w:t>
            </w: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B036F1" w:rsidRPr="000A584A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§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7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B036F1" w:rsidRPr="000A584A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Rabadi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 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4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7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B036F1" w:rsidRPr="000A584A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  <w:r w:rsidR="009E5169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36F1" w:rsidRPr="000A584A" w:rsidRDefault="00B036F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01EB9" w:rsidRPr="000A584A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Default="00F01EB9" w:rsidP="000C0D8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  <w:r w:rsidR="009E5169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01EB9" w:rsidRPr="000A584A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715497" w:rsidRDefault="00F01EB9" w:rsidP="000C0D8C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715497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1EB9" w:rsidRPr="000A584A" w:rsidTr="00F85F28">
        <w:trPr>
          <w:trHeight w:val="42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§</w:t>
            </w:r>
          </w:p>
        </w:tc>
        <w:tc>
          <w:tcPr>
            <w:tcW w:w="6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5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7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</w:tbl>
    <w:p w:rsidR="00715497" w:rsidRPr="00715497" w:rsidRDefault="00715497" w:rsidP="00715497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715497">
        <w:rPr>
          <w:rFonts w:ascii="Times New Roman" w:hAnsi="Times New Roman"/>
          <w:sz w:val="24"/>
          <w:szCs w:val="24"/>
          <w:lang w:val="en-US"/>
        </w:rPr>
        <w:t>SD = standard deviation</w:t>
      </w:r>
    </w:p>
    <w:p w:rsidR="00715497" w:rsidRPr="00715497" w:rsidRDefault="00125BF0" w:rsidP="00715497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715497" w:rsidRPr="00715497">
        <w:rPr>
          <w:rFonts w:ascii="Times New Roman" w:hAnsi="Times New Roman"/>
          <w:sz w:val="24"/>
          <w:szCs w:val="24"/>
          <w:lang w:val="en-US"/>
        </w:rPr>
        <w:t xml:space="preserve">Comparison = minimal intervention or other intervention </w:t>
      </w:r>
    </w:p>
    <w:p w:rsidR="00715497" w:rsidRPr="00715497" w:rsidRDefault="00715497" w:rsidP="00715497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715497">
        <w:rPr>
          <w:rFonts w:ascii="Times New Roman" w:hAnsi="Times New Roman"/>
          <w:sz w:val="24"/>
          <w:szCs w:val="24"/>
          <w:lang w:val="en-US"/>
        </w:rPr>
        <w:t>§SD estimated based on standard errors</w:t>
      </w:r>
    </w:p>
    <w:p w:rsidR="00715497" w:rsidRPr="00715497" w:rsidRDefault="00715497" w:rsidP="00715497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715497">
        <w:rPr>
          <w:rFonts w:ascii="Times New Roman" w:hAnsi="Times New Roman"/>
          <w:sz w:val="24"/>
          <w:szCs w:val="24"/>
          <w:lang w:val="en-US"/>
        </w:rPr>
        <w:t>°SD estimated based on interquartile</w:t>
      </w:r>
    </w:p>
    <w:p w:rsidR="00715497" w:rsidRPr="00715497" w:rsidRDefault="00087CA7" w:rsidP="00715497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þ</w:t>
      </w:r>
      <w:r w:rsidR="00715497" w:rsidRPr="00715497">
        <w:rPr>
          <w:rFonts w:ascii="Times New Roman" w:hAnsi="Times New Roman"/>
          <w:sz w:val="24"/>
          <w:szCs w:val="24"/>
          <w:lang w:val="en-US"/>
        </w:rPr>
        <w:t>SD</w:t>
      </w:r>
      <w:proofErr w:type="spellEnd"/>
      <w:r w:rsidR="00715497" w:rsidRPr="00715497">
        <w:rPr>
          <w:rFonts w:ascii="Times New Roman" w:hAnsi="Times New Roman"/>
          <w:sz w:val="24"/>
          <w:szCs w:val="24"/>
          <w:lang w:val="en-US"/>
        </w:rPr>
        <w:t xml:space="preserve"> was imputed using similar sample from other included studies </w:t>
      </w:r>
    </w:p>
    <w:p w:rsidR="00715497" w:rsidRDefault="00715497" w:rsidP="00715497">
      <w:pPr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8A54A7" w:rsidRDefault="008A54A7" w:rsidP="00715497">
      <w:pPr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8A54A7" w:rsidRDefault="008A54A7" w:rsidP="00715497">
      <w:pPr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AF201A" w:rsidRDefault="00AE1CE6" w:rsidP="00160C1E">
      <w:pPr>
        <w:ind w:hanging="851"/>
        <w:rPr>
          <w:rFonts w:ascii="Times New Roman" w:hAnsi="Times New Roman"/>
          <w:b/>
          <w:sz w:val="24"/>
          <w:szCs w:val="24"/>
        </w:rPr>
      </w:pPr>
      <w:proofErr w:type="spellStart"/>
      <w:r w:rsidRPr="000030E8">
        <w:rPr>
          <w:rFonts w:ascii="Times New Roman" w:hAnsi="Times New Roman"/>
          <w:b/>
          <w:sz w:val="24"/>
          <w:szCs w:val="24"/>
        </w:rPr>
        <w:t>U</w:t>
      </w:r>
      <w:r w:rsidR="00AF201A" w:rsidRPr="000030E8">
        <w:rPr>
          <w:rFonts w:ascii="Times New Roman" w:hAnsi="Times New Roman"/>
          <w:b/>
          <w:sz w:val="24"/>
          <w:szCs w:val="24"/>
        </w:rPr>
        <w:t>pper</w:t>
      </w:r>
      <w:proofErr w:type="spellEnd"/>
      <w:r w:rsidR="00AF201A" w:rsidRPr="000030E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F201A" w:rsidRPr="000030E8">
        <w:rPr>
          <w:rFonts w:ascii="Times New Roman" w:hAnsi="Times New Roman"/>
          <w:b/>
          <w:sz w:val="24"/>
          <w:szCs w:val="24"/>
        </w:rPr>
        <w:t>limb</w:t>
      </w:r>
      <w:proofErr w:type="spellEnd"/>
      <w:r w:rsidR="00AF201A" w:rsidRPr="000030E8">
        <w:rPr>
          <w:rFonts w:ascii="Times New Roman" w:hAnsi="Times New Roman"/>
          <w:b/>
          <w:sz w:val="24"/>
          <w:szCs w:val="24"/>
        </w:rPr>
        <w:t xml:space="preserve"> distal</w:t>
      </w:r>
    </w:p>
    <w:tbl>
      <w:tblPr>
        <w:tblW w:w="5508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57"/>
        <w:gridCol w:w="13"/>
        <w:gridCol w:w="1270"/>
        <w:gridCol w:w="17"/>
        <w:gridCol w:w="926"/>
        <w:gridCol w:w="23"/>
        <w:gridCol w:w="1116"/>
        <w:gridCol w:w="33"/>
        <w:gridCol w:w="1237"/>
        <w:gridCol w:w="173"/>
        <w:gridCol w:w="744"/>
        <w:gridCol w:w="169"/>
        <w:gridCol w:w="1097"/>
        <w:gridCol w:w="31"/>
      </w:tblGrid>
      <w:tr w:rsidR="0048581A" w:rsidRPr="000030E8" w:rsidTr="0048581A">
        <w:trPr>
          <w:gridAfter w:val="1"/>
          <w:wAfter w:w="16" w:type="pct"/>
          <w:trHeight w:val="426"/>
        </w:trPr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5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9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FE754B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48581A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48581A" w:rsidRPr="000030E8" w:rsidTr="000C0D8C">
        <w:trPr>
          <w:gridAfter w:val="1"/>
          <w:wAfter w:w="16" w:type="pct"/>
          <w:trHeight w:val="426"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581A" w:rsidRPr="000030E8" w:rsidRDefault="0048581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AF201A" w:rsidRPr="000030E8" w:rsidTr="0048581A">
        <w:trPr>
          <w:trHeight w:val="426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201A" w:rsidRPr="000030E8" w:rsidRDefault="00AF201A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AF201A" w:rsidRPr="000030E8" w:rsidTr="0048581A">
        <w:trPr>
          <w:trHeight w:val="426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201A" w:rsidRPr="00160C1E" w:rsidRDefault="00AF201A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0C0D8C" w:rsidRPr="000A584A" w:rsidTr="000C0D8C">
        <w:trPr>
          <w:trHeight w:val="382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8C" w:rsidRPr="00F85F28" w:rsidRDefault="000C0D8C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yl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 </w:t>
            </w:r>
            <w:r w:rsidR="00F4004C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nilateral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þ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96D95" w:rsidRPr="000A584A" w:rsidTr="000C0D8C">
        <w:trPr>
          <w:trHeight w:val="382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F85F28" w:rsidRDefault="00596D95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yl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 </w:t>
            </w:r>
            <w:r w:rsidR="00F4004C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ilateral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þ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1D56E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96D95" w:rsidRPr="000A584A" w:rsidTr="000C0D8C">
        <w:trPr>
          <w:trHeight w:val="382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596D95" w:rsidRPr="000A584A" w:rsidTr="000C0D8C">
        <w:trPr>
          <w:trHeight w:val="382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Housman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9)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596D95" w:rsidRPr="000A584A" w:rsidTr="000C0D8C">
        <w:trPr>
          <w:trHeight w:val="382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Klamroth-Marganska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596D95" w:rsidRPr="000A584A" w:rsidTr="000C0D8C">
        <w:trPr>
          <w:trHeight w:val="382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ale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596D95" w:rsidRPr="000A584A" w:rsidTr="000C0D8C">
        <w:trPr>
          <w:trHeight w:val="382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imkins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 </w:t>
            </w:r>
            <w:r w:rsidR="00685B99"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þ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1D56E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1D56E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96D95" w:rsidRPr="000A584A" w:rsidTr="000C0D8C">
        <w:trPr>
          <w:trHeight w:val="382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F85F28" w:rsidRDefault="00596D95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Simkins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</w:t>
            </w:r>
            <w:r w:rsidR="00685B99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85B99" w:rsidRPr="00F85F2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bilateral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þ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Default="001D56E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Default="001D56E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1D56E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1D56E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96D95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D95" w:rsidRPr="00160C1E" w:rsidRDefault="00596D95" w:rsidP="000C0D8C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6D95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Hess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5)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596D95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Housman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9)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596D95" w:rsidRPr="00F85F28" w:rsidTr="0048581A">
        <w:trPr>
          <w:trHeight w:val="426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D95" w:rsidRPr="001274CE" w:rsidRDefault="00596D95" w:rsidP="000A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274C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additional effects of Robot Assisted Therapy vs other intervention)</w:t>
            </w:r>
          </w:p>
        </w:tc>
      </w:tr>
      <w:tr w:rsidR="00596D95" w:rsidRPr="000A584A" w:rsidTr="0048581A">
        <w:trPr>
          <w:trHeight w:val="426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6D95" w:rsidRPr="00160C1E" w:rsidRDefault="00596D95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596D95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°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596D95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Reinkensmeyer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596D95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 </w:t>
            </w:r>
            <w:r w:rsidR="009E5169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6D95" w:rsidRPr="000A584A" w:rsidRDefault="00596D9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01EB9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Yang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2)</w:t>
            </w:r>
            <w:r w:rsidR="009E5169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F01EB9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F01EB9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160C1E" w:rsidRDefault="00F01EB9" w:rsidP="000C0D8C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>Medium</w:t>
            </w:r>
            <w:proofErr w:type="spellEnd"/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- </w:t>
            </w:r>
            <w:proofErr w:type="spellStart"/>
            <w:r w:rsidRPr="00160C1E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1EB9" w:rsidRPr="000A584A" w:rsidTr="000C0D8C">
        <w:trPr>
          <w:trHeight w:val="426"/>
        </w:trPr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Masiero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° 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6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EB9" w:rsidRPr="000A584A" w:rsidRDefault="00F01EB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</w:tbl>
    <w:p w:rsidR="00913F8B" w:rsidRPr="000A584A" w:rsidRDefault="00913F8B" w:rsidP="00160C1E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165082" w:rsidRPr="00FE754B" w:rsidRDefault="00FE754B" w:rsidP="00160C1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FE754B">
        <w:rPr>
          <w:rFonts w:ascii="Times New Roman" w:hAnsi="Times New Roman"/>
          <w:sz w:val="24"/>
          <w:szCs w:val="24"/>
          <w:lang w:val="en-US"/>
        </w:rPr>
        <w:t>*</w:t>
      </w:r>
      <w:r w:rsidR="00913F8B" w:rsidRPr="00FE754B">
        <w:rPr>
          <w:rFonts w:ascii="Times New Roman" w:hAnsi="Times New Roman"/>
          <w:sz w:val="24"/>
          <w:szCs w:val="24"/>
          <w:lang w:val="en-US"/>
        </w:rPr>
        <w:t xml:space="preserve">Comparison = </w:t>
      </w:r>
      <w:r w:rsidR="00165082" w:rsidRPr="00FE754B">
        <w:rPr>
          <w:rFonts w:ascii="Times New Roman" w:hAnsi="Times New Roman"/>
          <w:sz w:val="24"/>
          <w:szCs w:val="24"/>
          <w:lang w:val="en-US"/>
        </w:rPr>
        <w:t xml:space="preserve">minimal intervention or </w:t>
      </w:r>
      <w:r w:rsidR="00913F8B" w:rsidRPr="00FE754B">
        <w:rPr>
          <w:rFonts w:ascii="Times New Roman" w:hAnsi="Times New Roman"/>
          <w:sz w:val="24"/>
          <w:szCs w:val="24"/>
          <w:lang w:val="en-US"/>
        </w:rPr>
        <w:t xml:space="preserve">other intervention </w:t>
      </w:r>
    </w:p>
    <w:p w:rsidR="00913F8B" w:rsidRPr="00087CA7" w:rsidRDefault="00913F8B" w:rsidP="00160C1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087CA7">
        <w:rPr>
          <w:rFonts w:ascii="Times New Roman" w:hAnsi="Times New Roman"/>
          <w:sz w:val="24"/>
          <w:szCs w:val="24"/>
          <w:lang w:val="en-US"/>
        </w:rPr>
        <w:t>°SD estimated based on interquartile</w:t>
      </w:r>
    </w:p>
    <w:p w:rsidR="00913F8B" w:rsidRDefault="00087CA7" w:rsidP="00160C1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87CA7">
        <w:rPr>
          <w:rFonts w:ascii="Times New Roman" w:hAnsi="Times New Roman"/>
          <w:sz w:val="24"/>
          <w:szCs w:val="24"/>
          <w:lang w:val="en-US"/>
        </w:rPr>
        <w:t>þ</w:t>
      </w:r>
      <w:r w:rsidR="00913F8B" w:rsidRPr="00087CA7">
        <w:rPr>
          <w:rFonts w:ascii="Times New Roman" w:hAnsi="Times New Roman"/>
          <w:sz w:val="24"/>
          <w:szCs w:val="24"/>
          <w:lang w:val="en-US"/>
        </w:rPr>
        <w:t>SD</w:t>
      </w:r>
      <w:proofErr w:type="spellEnd"/>
      <w:r w:rsidR="00913F8B" w:rsidRPr="00087CA7">
        <w:rPr>
          <w:rFonts w:ascii="Times New Roman" w:hAnsi="Times New Roman"/>
          <w:sz w:val="24"/>
          <w:szCs w:val="24"/>
          <w:lang w:val="en-US"/>
        </w:rPr>
        <w:t xml:space="preserve"> was imputed using similar sample from other included studies </w:t>
      </w:r>
    </w:p>
    <w:p w:rsidR="00F4004C" w:rsidRDefault="00F4004C" w:rsidP="00336EBC">
      <w:pPr>
        <w:ind w:hanging="851"/>
        <w:rPr>
          <w:rFonts w:ascii="Times New Roman" w:hAnsi="Times New Roman"/>
          <w:b/>
          <w:sz w:val="24"/>
          <w:szCs w:val="24"/>
          <w:lang w:val="en-US"/>
        </w:rPr>
      </w:pPr>
    </w:p>
    <w:p w:rsidR="00805B35" w:rsidRDefault="00805B35" w:rsidP="00336EBC">
      <w:pPr>
        <w:ind w:hanging="851"/>
        <w:rPr>
          <w:rFonts w:ascii="Times New Roman" w:hAnsi="Times New Roman"/>
          <w:b/>
          <w:sz w:val="24"/>
          <w:szCs w:val="24"/>
          <w:lang w:val="en-US"/>
        </w:rPr>
      </w:pPr>
    </w:p>
    <w:p w:rsidR="00805B35" w:rsidRDefault="00805B35" w:rsidP="00336EBC">
      <w:pPr>
        <w:ind w:hanging="851"/>
        <w:rPr>
          <w:rFonts w:ascii="Times New Roman" w:hAnsi="Times New Roman"/>
          <w:b/>
          <w:sz w:val="24"/>
          <w:szCs w:val="24"/>
          <w:lang w:val="en-US"/>
        </w:rPr>
      </w:pPr>
    </w:p>
    <w:p w:rsidR="00805B35" w:rsidRDefault="00805B35" w:rsidP="00336EBC">
      <w:pPr>
        <w:ind w:hanging="851"/>
        <w:rPr>
          <w:rFonts w:ascii="Times New Roman" w:hAnsi="Times New Roman"/>
          <w:b/>
          <w:sz w:val="24"/>
          <w:szCs w:val="24"/>
          <w:lang w:val="en-US"/>
        </w:rPr>
      </w:pPr>
    </w:p>
    <w:p w:rsidR="00913F8B" w:rsidRPr="00336EBC" w:rsidRDefault="00992464" w:rsidP="00336EBC">
      <w:pPr>
        <w:ind w:hanging="851"/>
        <w:rPr>
          <w:rFonts w:ascii="Times New Roman" w:hAnsi="Times New Roman"/>
          <w:b/>
          <w:sz w:val="24"/>
          <w:szCs w:val="24"/>
          <w:lang w:val="en-US"/>
        </w:rPr>
      </w:pPr>
      <w:r w:rsidRPr="00336EBC">
        <w:rPr>
          <w:rFonts w:ascii="Times New Roman" w:hAnsi="Times New Roman"/>
          <w:b/>
          <w:sz w:val="24"/>
          <w:szCs w:val="24"/>
          <w:lang w:val="en-US"/>
        </w:rPr>
        <w:t>RANGE OF MOTION</w:t>
      </w:r>
      <w:r w:rsidR="00662F47">
        <w:rPr>
          <w:rFonts w:ascii="Times New Roman" w:hAnsi="Times New Roman"/>
          <w:b/>
          <w:sz w:val="24"/>
          <w:szCs w:val="24"/>
          <w:lang w:val="en-US"/>
        </w:rPr>
        <w:t xml:space="preserve"> (n = 5</w:t>
      </w:r>
      <w:r w:rsidR="0051390A" w:rsidRPr="00336EBC">
        <w:rPr>
          <w:rFonts w:ascii="Times New Roman" w:hAnsi="Times New Roman"/>
          <w:b/>
          <w:sz w:val="24"/>
          <w:szCs w:val="24"/>
          <w:lang w:val="en-US"/>
        </w:rPr>
        <w:t>)</w:t>
      </w:r>
    </w:p>
    <w:p w:rsidR="0051390A" w:rsidRDefault="00336EBC" w:rsidP="00336EBC">
      <w:pPr>
        <w:ind w:hanging="851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</w:t>
      </w:r>
      <w:r w:rsidR="0051390A" w:rsidRPr="00336EBC">
        <w:rPr>
          <w:rFonts w:ascii="Times New Roman" w:hAnsi="Times New Roman"/>
          <w:b/>
          <w:sz w:val="24"/>
          <w:szCs w:val="24"/>
          <w:lang w:val="en-US"/>
        </w:rPr>
        <w:t>pper limb total</w:t>
      </w:r>
    </w:p>
    <w:tbl>
      <w:tblPr>
        <w:tblW w:w="5508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62"/>
        <w:gridCol w:w="39"/>
        <w:gridCol w:w="1099"/>
        <w:gridCol w:w="150"/>
        <w:gridCol w:w="987"/>
        <w:gridCol w:w="123"/>
        <w:gridCol w:w="968"/>
        <w:gridCol w:w="46"/>
        <w:gridCol w:w="96"/>
        <w:gridCol w:w="1041"/>
        <w:gridCol w:w="69"/>
        <w:gridCol w:w="1068"/>
        <w:gridCol w:w="42"/>
        <w:gridCol w:w="1095"/>
        <w:gridCol w:w="21"/>
      </w:tblGrid>
      <w:tr w:rsidR="00365549" w:rsidRPr="000030E8" w:rsidTr="00805B35">
        <w:trPr>
          <w:gridAfter w:val="1"/>
          <w:wAfter w:w="12" w:type="pct"/>
          <w:trHeight w:val="426"/>
        </w:trPr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5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C807A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365549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365549" w:rsidRPr="000030E8" w:rsidTr="00805B35">
        <w:trPr>
          <w:gridAfter w:val="1"/>
          <w:wAfter w:w="12" w:type="pct"/>
          <w:trHeight w:val="426"/>
        </w:trPr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365549" w:rsidRPr="000030E8" w:rsidTr="00365549">
        <w:trPr>
          <w:trHeight w:val="404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3655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365549" w:rsidRPr="000030E8" w:rsidTr="00365549">
        <w:trPr>
          <w:trHeight w:val="404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FC132D" w:rsidRDefault="00365549" w:rsidP="00365549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C132D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FC132D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0C0D8C" w:rsidRPr="000A584A" w:rsidTr="00CE54E5">
        <w:trPr>
          <w:trHeight w:val="363"/>
        </w:trPr>
        <w:tc>
          <w:tcPr>
            <w:tcW w:w="1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F4004C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3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65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5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930C9" w:rsidRPr="000A584A" w:rsidTr="00CE54E5">
        <w:trPr>
          <w:trHeight w:val="363"/>
        </w:trPr>
        <w:tc>
          <w:tcPr>
            <w:tcW w:w="1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F4004C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75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2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805B35" w:rsidRPr="000A584A" w:rsidTr="00AF17B7">
        <w:trPr>
          <w:trHeight w:val="363"/>
        </w:trPr>
        <w:tc>
          <w:tcPr>
            <w:tcW w:w="1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5" w:rsidRPr="000A584A" w:rsidRDefault="00805B35" w:rsidP="0091775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Housm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009)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5B35" w:rsidRPr="000A584A" w:rsidRDefault="00805B35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5" w:rsidRPr="000A584A" w:rsidRDefault="00805B35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5" w:rsidRPr="000A584A" w:rsidRDefault="00805B35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5B35" w:rsidRPr="000A584A" w:rsidRDefault="00805B35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5B35" w:rsidRPr="000A584A" w:rsidRDefault="00805B35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5" w:rsidRPr="000A584A" w:rsidRDefault="00805B35" w:rsidP="009177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805B35" w:rsidRPr="000A584A" w:rsidTr="00CE54E5">
        <w:trPr>
          <w:trHeight w:val="363"/>
        </w:trPr>
        <w:tc>
          <w:tcPr>
            <w:tcW w:w="1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5" w:rsidRPr="000A584A" w:rsidRDefault="00805B35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ale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5" w:rsidRPr="000A584A" w:rsidRDefault="00805B3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5" w:rsidRPr="000A584A" w:rsidRDefault="00805B3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5" w:rsidRPr="000A584A" w:rsidRDefault="00805B3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7D9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5B35" w:rsidRPr="000A584A" w:rsidRDefault="00805B3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5B35" w:rsidRPr="000A584A" w:rsidRDefault="00805B3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B35" w:rsidRPr="000A584A" w:rsidRDefault="00805B35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7D9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</w:tbl>
    <w:p w:rsidR="00DD4648" w:rsidRPr="000A584A" w:rsidRDefault="00DD4648" w:rsidP="001274CE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DD4648" w:rsidRPr="00C807A9" w:rsidRDefault="00C807A9" w:rsidP="001274C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C807A9">
        <w:rPr>
          <w:rFonts w:ascii="Times New Roman" w:hAnsi="Times New Roman"/>
          <w:sz w:val="24"/>
          <w:szCs w:val="24"/>
          <w:lang w:val="en-US"/>
        </w:rPr>
        <w:t>*</w:t>
      </w:r>
      <w:r w:rsidR="00DD4648" w:rsidRPr="00C807A9">
        <w:rPr>
          <w:rFonts w:ascii="Times New Roman" w:hAnsi="Times New Roman"/>
          <w:sz w:val="24"/>
          <w:szCs w:val="24"/>
          <w:lang w:val="en-US"/>
        </w:rPr>
        <w:t xml:space="preserve">Comparison = </w:t>
      </w:r>
      <w:r w:rsidR="003B0B3C" w:rsidRPr="00C807A9">
        <w:rPr>
          <w:rFonts w:ascii="Times New Roman" w:hAnsi="Times New Roman"/>
          <w:sz w:val="24"/>
          <w:szCs w:val="24"/>
          <w:lang w:val="en-US"/>
        </w:rPr>
        <w:t>minimal intervention or other intervention</w:t>
      </w:r>
    </w:p>
    <w:p w:rsidR="001274CE" w:rsidRPr="00C807A9" w:rsidRDefault="001274CE" w:rsidP="001274C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1274CE" w:rsidRPr="00C807A9" w:rsidRDefault="001274CE" w:rsidP="001274CE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1274CE" w:rsidRPr="00C807A9" w:rsidRDefault="001274CE" w:rsidP="001274CE">
      <w:pPr>
        <w:spacing w:after="0" w:line="240" w:lineRule="auto"/>
        <w:ind w:hanging="851"/>
        <w:rPr>
          <w:rFonts w:ascii="Times New Roman" w:hAnsi="Times New Roman"/>
          <w:b/>
          <w:sz w:val="24"/>
          <w:szCs w:val="24"/>
          <w:lang w:val="en-US"/>
        </w:rPr>
      </w:pPr>
    </w:p>
    <w:p w:rsidR="00DD5DBD" w:rsidRDefault="00AE1CE6" w:rsidP="001274CE">
      <w:pPr>
        <w:spacing w:after="0" w:line="240" w:lineRule="auto"/>
        <w:ind w:hanging="851"/>
        <w:rPr>
          <w:rFonts w:ascii="Times New Roman" w:hAnsi="Times New Roman"/>
          <w:b/>
          <w:sz w:val="24"/>
          <w:szCs w:val="24"/>
        </w:rPr>
      </w:pPr>
      <w:proofErr w:type="spellStart"/>
      <w:r w:rsidRPr="000030E8">
        <w:rPr>
          <w:rFonts w:ascii="Times New Roman" w:hAnsi="Times New Roman"/>
          <w:b/>
          <w:sz w:val="24"/>
          <w:szCs w:val="24"/>
        </w:rPr>
        <w:t>U</w:t>
      </w:r>
      <w:r w:rsidR="00DD5DBD" w:rsidRPr="000030E8">
        <w:rPr>
          <w:rFonts w:ascii="Times New Roman" w:hAnsi="Times New Roman"/>
          <w:b/>
          <w:sz w:val="24"/>
          <w:szCs w:val="24"/>
        </w:rPr>
        <w:t>pper</w:t>
      </w:r>
      <w:proofErr w:type="spellEnd"/>
      <w:r w:rsidR="00DD5DBD" w:rsidRPr="000030E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D5DBD" w:rsidRPr="000030E8">
        <w:rPr>
          <w:rFonts w:ascii="Times New Roman" w:hAnsi="Times New Roman"/>
          <w:b/>
          <w:sz w:val="24"/>
          <w:szCs w:val="24"/>
        </w:rPr>
        <w:t>limb</w:t>
      </w:r>
      <w:proofErr w:type="spellEnd"/>
      <w:r w:rsidR="00DD5DBD" w:rsidRPr="000030E8">
        <w:rPr>
          <w:rFonts w:ascii="Times New Roman" w:hAnsi="Times New Roman"/>
          <w:b/>
          <w:sz w:val="24"/>
          <w:szCs w:val="24"/>
        </w:rPr>
        <w:t xml:space="preserve"> proximal</w:t>
      </w:r>
      <w:r w:rsidR="00A12B37" w:rsidRPr="000030E8"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r w:rsidR="00A12B37" w:rsidRPr="000030E8">
        <w:rPr>
          <w:rFonts w:ascii="Times New Roman" w:hAnsi="Times New Roman"/>
          <w:b/>
          <w:sz w:val="24"/>
          <w:szCs w:val="24"/>
        </w:rPr>
        <w:t>elbow</w:t>
      </w:r>
      <w:proofErr w:type="spellEnd"/>
      <w:r w:rsidR="00A12B37" w:rsidRPr="000030E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12B37" w:rsidRPr="000030E8">
        <w:rPr>
          <w:rFonts w:ascii="Times New Roman" w:hAnsi="Times New Roman"/>
          <w:b/>
          <w:sz w:val="24"/>
          <w:szCs w:val="24"/>
        </w:rPr>
        <w:t>flexion</w:t>
      </w:r>
      <w:proofErr w:type="spellEnd"/>
      <w:r w:rsidR="00A12B37" w:rsidRPr="000030E8">
        <w:rPr>
          <w:rFonts w:ascii="Times New Roman" w:hAnsi="Times New Roman"/>
          <w:b/>
          <w:sz w:val="24"/>
          <w:szCs w:val="24"/>
        </w:rPr>
        <w:t>)</w:t>
      </w:r>
    </w:p>
    <w:p w:rsidR="002516A1" w:rsidRDefault="002516A1" w:rsidP="001274CE">
      <w:pPr>
        <w:spacing w:after="0" w:line="240" w:lineRule="auto"/>
        <w:ind w:hanging="851"/>
        <w:rPr>
          <w:rFonts w:ascii="Times New Roman" w:hAnsi="Times New Roman"/>
          <w:b/>
          <w:sz w:val="24"/>
          <w:szCs w:val="24"/>
        </w:rPr>
      </w:pPr>
    </w:p>
    <w:tbl>
      <w:tblPr>
        <w:tblW w:w="5508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02"/>
        <w:gridCol w:w="52"/>
        <w:gridCol w:w="1210"/>
        <w:gridCol w:w="75"/>
        <w:gridCol w:w="845"/>
        <w:gridCol w:w="98"/>
        <w:gridCol w:w="1018"/>
        <w:gridCol w:w="121"/>
        <w:gridCol w:w="1078"/>
        <w:gridCol w:w="367"/>
        <w:gridCol w:w="528"/>
        <w:gridCol w:w="382"/>
        <w:gridCol w:w="1097"/>
        <w:gridCol w:w="33"/>
      </w:tblGrid>
      <w:tr w:rsidR="00365549" w:rsidRPr="000030E8" w:rsidTr="00365549">
        <w:trPr>
          <w:gridAfter w:val="1"/>
          <w:wAfter w:w="17" w:type="pct"/>
          <w:trHeight w:val="426"/>
        </w:trPr>
        <w:tc>
          <w:tcPr>
            <w:tcW w:w="14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5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937BF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365549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365549" w:rsidRPr="000030E8" w:rsidTr="00E34646">
        <w:trPr>
          <w:gridAfter w:val="1"/>
          <w:wAfter w:w="17" w:type="pct"/>
          <w:trHeight w:val="426"/>
        </w:trPr>
        <w:tc>
          <w:tcPr>
            <w:tcW w:w="1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5549" w:rsidRPr="000030E8" w:rsidRDefault="0036554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A12B37" w:rsidRPr="000030E8" w:rsidTr="00365549">
        <w:trPr>
          <w:trHeight w:val="464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2B37" w:rsidRPr="000030E8" w:rsidRDefault="00A12B37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C0D8C" w:rsidRPr="000A584A" w:rsidTr="00E34646">
        <w:trPr>
          <w:trHeight w:val="464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F85F28" w:rsidRDefault="000C0D8C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yl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 </w:t>
            </w:r>
            <w:r w:rsidR="00F4004C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nilateral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þ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937BF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937BF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930C9" w:rsidRPr="000A584A" w:rsidTr="00E34646">
        <w:trPr>
          <w:trHeight w:val="464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F85F28" w:rsidRDefault="00F930C9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yl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 </w:t>
            </w:r>
            <w:r w:rsidR="00F4004C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ilateral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þ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930C9" w:rsidRPr="000A584A" w:rsidTr="00E34646">
        <w:trPr>
          <w:trHeight w:val="464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imkins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685B99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þ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355D2" w:rsidRPr="000A584A" w:rsidTr="00E34646">
        <w:trPr>
          <w:trHeight w:val="464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D2" w:rsidRPr="00F85F28" w:rsidRDefault="002355D2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Simkins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 </w:t>
            </w:r>
            <w:r w:rsidR="00685B99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ilateral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þ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D2" w:rsidRPr="000A584A" w:rsidRDefault="00805E4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D2" w:rsidRDefault="00805E4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D2" w:rsidRPr="000A584A" w:rsidRDefault="00805E4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355D2" w:rsidRPr="000A584A" w:rsidRDefault="00805E4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355D2" w:rsidRDefault="00805E4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55D2" w:rsidRPr="000A584A" w:rsidRDefault="00805E41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930C9" w:rsidRPr="000A584A" w:rsidTr="00E34646">
        <w:trPr>
          <w:trHeight w:val="464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Xu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4) §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9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</w:tbl>
    <w:p w:rsidR="00E34646" w:rsidRPr="000A584A" w:rsidRDefault="00E34646" w:rsidP="00E34646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E34646" w:rsidRPr="004D3523" w:rsidRDefault="00937BF9" w:rsidP="00E34646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E34646" w:rsidRPr="00E34646">
        <w:rPr>
          <w:rFonts w:ascii="Times New Roman" w:hAnsi="Times New Roman"/>
          <w:sz w:val="24"/>
          <w:szCs w:val="24"/>
          <w:lang w:val="en-US"/>
        </w:rPr>
        <w:t xml:space="preserve">Comparison = </w:t>
      </w:r>
      <w:r w:rsidR="004D3523" w:rsidRPr="004D3523">
        <w:rPr>
          <w:rFonts w:ascii="Times New Roman" w:hAnsi="Times New Roman"/>
          <w:sz w:val="24"/>
          <w:szCs w:val="24"/>
          <w:lang w:val="en-US"/>
        </w:rPr>
        <w:t>minimal intervention or other intervention</w:t>
      </w:r>
    </w:p>
    <w:p w:rsidR="00E34646" w:rsidRPr="00E34646" w:rsidRDefault="00E34646" w:rsidP="00E34646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E34646">
        <w:rPr>
          <w:rFonts w:ascii="Times New Roman" w:hAnsi="Times New Roman"/>
          <w:sz w:val="24"/>
          <w:szCs w:val="24"/>
          <w:lang w:val="en-US"/>
        </w:rPr>
        <w:t>§SD estimated based on standard errors</w:t>
      </w:r>
    </w:p>
    <w:p w:rsidR="00E34646" w:rsidRPr="00E34646" w:rsidRDefault="00087CA7" w:rsidP="00E34646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þ</w:t>
      </w:r>
      <w:r w:rsidR="00E34646" w:rsidRPr="00E34646">
        <w:rPr>
          <w:rFonts w:ascii="Times New Roman" w:hAnsi="Times New Roman"/>
          <w:sz w:val="24"/>
          <w:szCs w:val="24"/>
          <w:lang w:val="en-US"/>
        </w:rPr>
        <w:t>SD</w:t>
      </w:r>
      <w:proofErr w:type="spellEnd"/>
      <w:r w:rsidR="00E34646" w:rsidRPr="00E34646">
        <w:rPr>
          <w:rFonts w:ascii="Times New Roman" w:hAnsi="Times New Roman"/>
          <w:sz w:val="24"/>
          <w:szCs w:val="24"/>
          <w:lang w:val="en-US"/>
        </w:rPr>
        <w:t xml:space="preserve"> was imputed using similar sample from other included studies </w:t>
      </w:r>
    </w:p>
    <w:p w:rsidR="0051390A" w:rsidRDefault="0051390A" w:rsidP="00BA22F7">
      <w:pPr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C513D6" w:rsidRDefault="00C513D6" w:rsidP="00BA22F7">
      <w:pPr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C513D6" w:rsidRDefault="00C513D6" w:rsidP="00BA22F7">
      <w:pPr>
        <w:ind w:hanging="851"/>
        <w:rPr>
          <w:rFonts w:ascii="Times New Roman" w:hAnsi="Times New Roman"/>
          <w:sz w:val="24"/>
          <w:szCs w:val="24"/>
          <w:lang w:val="en-US"/>
        </w:rPr>
      </w:pPr>
    </w:p>
    <w:p w:rsidR="00283093" w:rsidRDefault="00BA22F7" w:rsidP="00BA22F7">
      <w:pPr>
        <w:ind w:hanging="851"/>
        <w:rPr>
          <w:rFonts w:ascii="Times New Roman" w:hAnsi="Times New Roman"/>
          <w:b/>
          <w:sz w:val="24"/>
          <w:szCs w:val="24"/>
          <w:lang w:val="en-US"/>
        </w:rPr>
      </w:pPr>
      <w:r w:rsidRPr="00BA22F7">
        <w:rPr>
          <w:rFonts w:ascii="Times New Roman" w:hAnsi="Times New Roman"/>
          <w:b/>
          <w:sz w:val="24"/>
          <w:szCs w:val="24"/>
          <w:lang w:val="en-US"/>
        </w:rPr>
        <w:t>U</w:t>
      </w:r>
      <w:r w:rsidR="002A2776">
        <w:rPr>
          <w:rFonts w:ascii="Times New Roman" w:hAnsi="Times New Roman"/>
          <w:b/>
          <w:sz w:val="24"/>
          <w:szCs w:val="24"/>
          <w:lang w:val="en-US"/>
        </w:rPr>
        <w:t>pper limb distal (w</w:t>
      </w:r>
      <w:r w:rsidR="00283093" w:rsidRPr="00BA22F7">
        <w:rPr>
          <w:rFonts w:ascii="Times New Roman" w:hAnsi="Times New Roman"/>
          <w:b/>
          <w:sz w:val="24"/>
          <w:szCs w:val="24"/>
          <w:lang w:val="en-US"/>
        </w:rPr>
        <w:t>rist flexion)</w:t>
      </w:r>
    </w:p>
    <w:tbl>
      <w:tblPr>
        <w:tblW w:w="5508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01"/>
        <w:gridCol w:w="61"/>
        <w:gridCol w:w="1241"/>
        <w:gridCol w:w="46"/>
        <w:gridCol w:w="865"/>
        <w:gridCol w:w="83"/>
        <w:gridCol w:w="959"/>
        <w:gridCol w:w="184"/>
        <w:gridCol w:w="1116"/>
        <w:gridCol w:w="334"/>
        <w:gridCol w:w="448"/>
        <w:gridCol w:w="467"/>
        <w:gridCol w:w="1101"/>
      </w:tblGrid>
      <w:tr w:rsidR="00704D7A" w:rsidRPr="000030E8" w:rsidTr="00704D7A">
        <w:trPr>
          <w:trHeight w:val="426"/>
        </w:trPr>
        <w:tc>
          <w:tcPr>
            <w:tcW w:w="14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4D7A" w:rsidRPr="000030E8" w:rsidRDefault="00704D7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D7A" w:rsidRPr="000030E8" w:rsidRDefault="00704D7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8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D7A" w:rsidRPr="000030E8" w:rsidRDefault="00937BF9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704D7A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704D7A" w:rsidRPr="000030E8" w:rsidTr="00704D7A">
        <w:trPr>
          <w:trHeight w:val="426"/>
        </w:trPr>
        <w:tc>
          <w:tcPr>
            <w:tcW w:w="1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D7A" w:rsidRPr="000030E8" w:rsidRDefault="00704D7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D7A" w:rsidRPr="000030E8" w:rsidRDefault="00704D7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D7A" w:rsidRPr="000030E8" w:rsidRDefault="00704D7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D7A" w:rsidRPr="000030E8" w:rsidRDefault="00704D7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D7A" w:rsidRPr="000030E8" w:rsidRDefault="00704D7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D7A" w:rsidRPr="000030E8" w:rsidRDefault="00704D7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4D7A" w:rsidRPr="000030E8" w:rsidRDefault="00704D7A" w:rsidP="00E813F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283093" w:rsidRPr="000030E8" w:rsidTr="00704D7A">
        <w:trPr>
          <w:trHeight w:val="464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3093" w:rsidRPr="000030E8" w:rsidRDefault="00283093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C0D8C" w:rsidRPr="000A584A" w:rsidTr="00F930C9">
        <w:trPr>
          <w:trHeight w:val="464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F85F28" w:rsidRDefault="000C0D8C" w:rsidP="00F4004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yl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 (2013) </w:t>
            </w:r>
            <w:r w:rsidR="00F4004C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unilateral þ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930C9" w:rsidRPr="000A584A" w:rsidTr="00F930C9">
        <w:trPr>
          <w:trHeight w:val="464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F85F28" w:rsidRDefault="00F930C9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Byl</w:t>
            </w:r>
            <w:proofErr w:type="spellEnd"/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 (2013)</w:t>
            </w:r>
            <w:r w:rsidR="00F4004C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ilateral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þ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442AAD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930C9" w:rsidRPr="000A584A" w:rsidTr="00F930C9">
        <w:trPr>
          <w:trHeight w:val="464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lastRenderedPageBreak/>
              <w:t>Simkins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 </w:t>
            </w:r>
            <w:r w:rsidR="00685B99"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þ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F930C9"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930C9" w:rsidRPr="000A584A" w:rsidTr="00F930C9">
        <w:trPr>
          <w:trHeight w:val="464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F85F28" w:rsidRDefault="00F930C9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Simkins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 </w:t>
            </w:r>
            <w:r w:rsidR="00685B99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ilateral 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þ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F930C9"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30C9" w:rsidRPr="000A584A" w:rsidRDefault="00F930C9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283093" w:rsidRPr="000A584A" w:rsidRDefault="00283093" w:rsidP="00E34646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283093" w:rsidRPr="007625EE" w:rsidRDefault="00937BF9" w:rsidP="00E34646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283093" w:rsidRPr="00E34646">
        <w:rPr>
          <w:rFonts w:ascii="Times New Roman" w:hAnsi="Times New Roman"/>
          <w:sz w:val="24"/>
          <w:szCs w:val="24"/>
          <w:lang w:val="en-US"/>
        </w:rPr>
        <w:t xml:space="preserve">Comparison = </w:t>
      </w:r>
      <w:r w:rsidR="007625EE" w:rsidRPr="007625EE">
        <w:rPr>
          <w:rFonts w:ascii="Times New Roman" w:hAnsi="Times New Roman"/>
          <w:sz w:val="24"/>
          <w:szCs w:val="24"/>
          <w:lang w:val="en-US"/>
        </w:rPr>
        <w:t>minimal intervention or other intervention</w:t>
      </w:r>
    </w:p>
    <w:p w:rsidR="00283093" w:rsidRPr="00E34646" w:rsidRDefault="002B14B1" w:rsidP="00E34646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þ</w:t>
      </w:r>
      <w:r w:rsidR="00283093" w:rsidRPr="00E34646">
        <w:rPr>
          <w:rFonts w:ascii="Times New Roman" w:hAnsi="Times New Roman"/>
          <w:sz w:val="24"/>
          <w:szCs w:val="24"/>
          <w:lang w:val="en-US"/>
        </w:rPr>
        <w:t>SD</w:t>
      </w:r>
      <w:proofErr w:type="spellEnd"/>
      <w:r w:rsidR="00283093" w:rsidRPr="00E34646">
        <w:rPr>
          <w:rFonts w:ascii="Times New Roman" w:hAnsi="Times New Roman"/>
          <w:sz w:val="24"/>
          <w:szCs w:val="24"/>
          <w:lang w:val="en-US"/>
        </w:rPr>
        <w:t xml:space="preserve"> was imputed using similar sample from other included studies </w:t>
      </w:r>
    </w:p>
    <w:p w:rsidR="0051390A" w:rsidRPr="00E34646" w:rsidRDefault="0051390A" w:rsidP="000030E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992464" w:rsidRDefault="00992464" w:rsidP="000A584A">
      <w:pPr>
        <w:rPr>
          <w:rFonts w:ascii="Times New Roman" w:hAnsi="Times New Roman"/>
          <w:sz w:val="24"/>
          <w:szCs w:val="24"/>
          <w:lang w:val="en-US"/>
        </w:rPr>
      </w:pPr>
    </w:p>
    <w:p w:rsidR="00E34646" w:rsidRDefault="00E34646" w:rsidP="000A584A">
      <w:pPr>
        <w:rPr>
          <w:rFonts w:ascii="Times New Roman" w:hAnsi="Times New Roman"/>
          <w:sz w:val="24"/>
          <w:szCs w:val="24"/>
          <w:lang w:val="en-US"/>
        </w:rPr>
      </w:pPr>
    </w:p>
    <w:p w:rsidR="00E34646" w:rsidRDefault="00E34646" w:rsidP="000A584A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5334" w:type="pct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38"/>
        <w:gridCol w:w="1278"/>
        <w:gridCol w:w="938"/>
        <w:gridCol w:w="1127"/>
        <w:gridCol w:w="1217"/>
        <w:gridCol w:w="910"/>
        <w:gridCol w:w="1094"/>
      </w:tblGrid>
      <w:tr w:rsidR="00A723A2" w:rsidRPr="000A584A" w:rsidTr="00A723A2">
        <w:trPr>
          <w:trHeight w:val="449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23A2" w:rsidRPr="000030E8" w:rsidRDefault="002A2776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IN (n = 6</w:t>
            </w:r>
            <w:r w:rsidR="00A723A2" w:rsidRPr="00A723A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7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23A2" w:rsidRPr="000030E8" w:rsidRDefault="00A723A2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23A2" w:rsidRPr="000030E8" w:rsidRDefault="00A723A2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13F8B" w:rsidRPr="000A584A" w:rsidTr="00A723A2">
        <w:trPr>
          <w:trHeight w:val="449"/>
        </w:trPr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7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D4615C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proofErr w:type="spellStart"/>
            <w:r w:rsidR="00913F8B" w:rsidRPr="000030E8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  <w:proofErr w:type="spellEnd"/>
          </w:p>
        </w:tc>
      </w:tr>
      <w:tr w:rsidR="00913F8B" w:rsidRPr="000A584A" w:rsidTr="00A723A2">
        <w:trPr>
          <w:trHeight w:val="449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</w:tr>
      <w:tr w:rsidR="00913F8B" w:rsidRPr="000A584A" w:rsidTr="00EB2895">
        <w:trPr>
          <w:trHeight w:val="449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0030E8" w:rsidRDefault="00913F8B" w:rsidP="000A584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exercise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vs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  <w:proofErr w:type="spellEnd"/>
            <w:r w:rsidRPr="000030E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913F8B" w:rsidRPr="000A584A" w:rsidTr="00EB2895">
        <w:trPr>
          <w:trHeight w:val="449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3F8B" w:rsidRPr="00A723A2" w:rsidRDefault="00913F8B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723A2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A723A2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0C0D8C" w:rsidRPr="000A584A" w:rsidTr="00A723A2">
        <w:trPr>
          <w:trHeight w:val="403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Abdullah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1) #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D4615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D4615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D4615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D4615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0C0D8C" w:rsidRPr="000A584A" w:rsidTr="00A723A2">
        <w:trPr>
          <w:trHeight w:val="403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190566">
              <w:rPr>
                <w:rFonts w:ascii="Times New Roman" w:hAnsi="Times New Roman"/>
                <w:sz w:val="24"/>
                <w:szCs w:val="24"/>
              </w:rPr>
              <w:t xml:space="preserve"> unilateral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19056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190566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19056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C0D8C" w:rsidRPr="000A584A" w:rsidRDefault="00190566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0D8C" w:rsidRPr="000A584A" w:rsidRDefault="000C0D8C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D592B" w:rsidRPr="000A584A" w:rsidTr="00A723A2">
        <w:trPr>
          <w:trHeight w:val="403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Byl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190566">
              <w:rPr>
                <w:rFonts w:ascii="Times New Roman" w:hAnsi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92B" w:rsidRPr="000A584A" w:rsidRDefault="00BD592B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="0019056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92B" w:rsidRPr="000A584A" w:rsidRDefault="00190566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D592B" w:rsidRPr="000A584A" w:rsidTr="00A723A2">
        <w:trPr>
          <w:trHeight w:val="449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Lo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0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-0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BD592B" w:rsidRPr="000A584A" w:rsidTr="00A723A2">
        <w:trPr>
          <w:trHeight w:val="449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Simkins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13) </w:t>
            </w:r>
            <w:r w:rsidR="00685B99">
              <w:rPr>
                <w:rFonts w:ascii="Times New Roman" w:hAnsi="Times New Roman"/>
                <w:sz w:val="24"/>
                <w:szCs w:val="24"/>
              </w:rPr>
              <w:t xml:space="preserve">unilateral 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þ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92B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2B" w:rsidRPr="000A584A" w:rsidRDefault="00BD592B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F63AA" w:rsidRPr="000A584A" w:rsidTr="00A723A2">
        <w:trPr>
          <w:trHeight w:val="449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F85F28" w:rsidRDefault="00BF63AA" w:rsidP="000C0D8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>Simkins et al</w:t>
            </w:r>
            <w:r w:rsidR="008E35DD" w:rsidRPr="00F85F2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3)</w:t>
            </w:r>
            <w:r w:rsidR="00685B99"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ilateral</w:t>
            </w:r>
            <w:r w:rsidRPr="00F85F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þ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63AA" w:rsidRPr="000A584A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63AA" w:rsidRPr="000A584A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BF63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F63AA" w:rsidRPr="000A584A" w:rsidTr="00A723A2">
        <w:trPr>
          <w:trHeight w:val="449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Volpe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 §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BF63AA" w:rsidRPr="00F85F28" w:rsidTr="00EB2895">
        <w:trPr>
          <w:trHeight w:val="449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C0D8C" w:rsidRDefault="00BF63AA" w:rsidP="000A584A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C0D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additional effects of Robot Assisted Therapy vs other intervention)</w:t>
            </w:r>
          </w:p>
        </w:tc>
      </w:tr>
      <w:tr w:rsidR="00BF63AA" w:rsidRPr="000A584A" w:rsidTr="00EB2895">
        <w:trPr>
          <w:trHeight w:val="449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A723A2" w:rsidRDefault="00BF63AA" w:rsidP="000A584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723A2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hort- </w:t>
            </w:r>
            <w:proofErr w:type="spellStart"/>
            <w:r w:rsidRPr="00A723A2">
              <w:rPr>
                <w:rFonts w:ascii="Times New Roman" w:hAnsi="Times New Roman"/>
                <w:b/>
                <w:i/>
                <w:sz w:val="24"/>
                <w:szCs w:val="24"/>
              </w:rPr>
              <w:t>term</w:t>
            </w:r>
            <w:proofErr w:type="spellEnd"/>
          </w:p>
        </w:tc>
      </w:tr>
      <w:tr w:rsidR="00BF63AA" w:rsidRPr="000A584A" w:rsidTr="00A723A2">
        <w:trPr>
          <w:trHeight w:val="449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A584A">
              <w:rPr>
                <w:rFonts w:ascii="Times New Roman" w:hAnsi="Times New Roman"/>
                <w:sz w:val="24"/>
                <w:szCs w:val="24"/>
              </w:rPr>
              <w:t>Rabadi</w:t>
            </w:r>
            <w:proofErr w:type="spellEnd"/>
            <w:r w:rsidRPr="000A584A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 w:rsidRPr="000A584A">
              <w:rPr>
                <w:rFonts w:ascii="Times New Roman" w:hAnsi="Times New Roman"/>
                <w:sz w:val="24"/>
                <w:szCs w:val="24"/>
              </w:rPr>
              <w:t xml:space="preserve"> (2008) §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8E35D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3AA" w:rsidRPr="000A584A" w:rsidRDefault="00BF63AA" w:rsidP="000C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584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913F8B" w:rsidRPr="000A584A" w:rsidRDefault="00913F8B" w:rsidP="00A723A2">
      <w:pPr>
        <w:spacing w:after="0" w:line="240" w:lineRule="auto"/>
        <w:ind w:hanging="851"/>
        <w:rPr>
          <w:rFonts w:ascii="Times New Roman" w:hAnsi="Times New Roman"/>
          <w:sz w:val="24"/>
          <w:szCs w:val="24"/>
        </w:rPr>
      </w:pPr>
      <w:r w:rsidRPr="000A584A">
        <w:rPr>
          <w:rFonts w:ascii="Times New Roman" w:hAnsi="Times New Roman"/>
          <w:sz w:val="24"/>
          <w:szCs w:val="24"/>
        </w:rPr>
        <w:t xml:space="preserve">SD = standard </w:t>
      </w:r>
      <w:proofErr w:type="spellStart"/>
      <w:r w:rsidRPr="000A584A">
        <w:rPr>
          <w:rFonts w:ascii="Times New Roman" w:hAnsi="Times New Roman"/>
          <w:sz w:val="24"/>
          <w:szCs w:val="24"/>
        </w:rPr>
        <w:t>deviation</w:t>
      </w:r>
      <w:proofErr w:type="spellEnd"/>
    </w:p>
    <w:p w:rsidR="00913F8B" w:rsidRPr="00D4615C" w:rsidRDefault="00D4615C" w:rsidP="00A723A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D4615C">
        <w:rPr>
          <w:rFonts w:ascii="Times New Roman" w:hAnsi="Times New Roman"/>
          <w:sz w:val="24"/>
          <w:szCs w:val="24"/>
          <w:lang w:val="en-US"/>
        </w:rPr>
        <w:t>*</w:t>
      </w:r>
      <w:r w:rsidR="00913F8B" w:rsidRPr="00D4615C">
        <w:rPr>
          <w:rFonts w:ascii="Times New Roman" w:hAnsi="Times New Roman"/>
          <w:sz w:val="24"/>
          <w:szCs w:val="24"/>
          <w:lang w:val="en-US"/>
        </w:rPr>
        <w:t xml:space="preserve">Comparison = </w:t>
      </w:r>
      <w:r w:rsidR="00881711" w:rsidRPr="00D4615C">
        <w:rPr>
          <w:rFonts w:ascii="Times New Roman" w:hAnsi="Times New Roman"/>
          <w:sz w:val="24"/>
          <w:szCs w:val="24"/>
          <w:lang w:val="en-US"/>
        </w:rPr>
        <w:t>minimal intervention or other intervention</w:t>
      </w:r>
    </w:p>
    <w:p w:rsidR="00913F8B" w:rsidRPr="001534A5" w:rsidRDefault="00913F8B" w:rsidP="00A723A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1534A5">
        <w:rPr>
          <w:rFonts w:ascii="Times New Roman" w:hAnsi="Times New Roman"/>
          <w:sz w:val="24"/>
          <w:szCs w:val="24"/>
          <w:lang w:val="en-US"/>
        </w:rPr>
        <w:t>§SD estimated based on standard errors</w:t>
      </w:r>
    </w:p>
    <w:p w:rsidR="00913F8B" w:rsidRPr="001534A5" w:rsidRDefault="00913F8B" w:rsidP="00A723A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1534A5">
        <w:rPr>
          <w:rFonts w:ascii="Times New Roman" w:hAnsi="Times New Roman"/>
          <w:sz w:val="24"/>
          <w:szCs w:val="24"/>
          <w:lang w:val="en-US"/>
        </w:rPr>
        <w:t>#SD estimated based on standard errors change</w:t>
      </w:r>
    </w:p>
    <w:p w:rsidR="00913F8B" w:rsidRPr="00142CF1" w:rsidRDefault="009E3DE5" w:rsidP="00A723A2">
      <w:pPr>
        <w:spacing w:after="0" w:line="240" w:lineRule="auto"/>
        <w:ind w:hanging="851"/>
        <w:rPr>
          <w:rFonts w:ascii="Times New Roman" w:hAnsi="Times New Roman"/>
          <w:sz w:val="24"/>
          <w:szCs w:val="24"/>
          <w:lang w:val="en-US"/>
        </w:rPr>
      </w:pPr>
      <w:r w:rsidRPr="00142CF1">
        <w:rPr>
          <w:rFonts w:ascii="Times New Roman" w:hAnsi="Times New Roman"/>
          <w:sz w:val="24"/>
          <w:szCs w:val="24"/>
          <w:lang w:val="en-US"/>
        </w:rPr>
        <w:t>Þ</w:t>
      </w:r>
      <w:r w:rsidR="00913F8B" w:rsidRPr="00142CF1">
        <w:rPr>
          <w:rFonts w:ascii="Times New Roman" w:hAnsi="Times New Roman"/>
          <w:sz w:val="24"/>
          <w:szCs w:val="24"/>
          <w:lang w:val="en-US"/>
        </w:rPr>
        <w:t xml:space="preserve">SD was imputed using similar sample from other included studies </w:t>
      </w:r>
    </w:p>
    <w:p w:rsidR="00D25697" w:rsidRPr="00142CF1" w:rsidRDefault="00D25697" w:rsidP="000030E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D25697" w:rsidRPr="00142CF1" w:rsidSect="00C964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6FAD" w:rsidRDefault="00226FAD" w:rsidP="00A723A2">
      <w:pPr>
        <w:spacing w:after="0" w:line="240" w:lineRule="auto"/>
      </w:pPr>
      <w:r>
        <w:separator/>
      </w:r>
    </w:p>
  </w:endnote>
  <w:endnote w:type="continuationSeparator" w:id="0">
    <w:p w:rsidR="00226FAD" w:rsidRDefault="00226FAD" w:rsidP="00A72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6FAD" w:rsidRDefault="00226FAD" w:rsidP="00A723A2">
      <w:pPr>
        <w:spacing w:after="0" w:line="240" w:lineRule="auto"/>
      </w:pPr>
      <w:r>
        <w:separator/>
      </w:r>
    </w:p>
  </w:footnote>
  <w:footnote w:type="continuationSeparator" w:id="0">
    <w:p w:rsidR="00226FAD" w:rsidRDefault="00226FAD" w:rsidP="00A723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6C3B"/>
    <w:rsid w:val="00001948"/>
    <w:rsid w:val="000030E8"/>
    <w:rsid w:val="0000499F"/>
    <w:rsid w:val="00006D8A"/>
    <w:rsid w:val="000167DC"/>
    <w:rsid w:val="000341E3"/>
    <w:rsid w:val="00070021"/>
    <w:rsid w:val="00073ABA"/>
    <w:rsid w:val="00083BBB"/>
    <w:rsid w:val="00087CA7"/>
    <w:rsid w:val="00087CF1"/>
    <w:rsid w:val="000919F5"/>
    <w:rsid w:val="00092523"/>
    <w:rsid w:val="0009548C"/>
    <w:rsid w:val="00096CA2"/>
    <w:rsid w:val="000A584A"/>
    <w:rsid w:val="000A671A"/>
    <w:rsid w:val="000C02E1"/>
    <w:rsid w:val="000C0D8C"/>
    <w:rsid w:val="000C278F"/>
    <w:rsid w:val="000F1DA5"/>
    <w:rsid w:val="000F2928"/>
    <w:rsid w:val="001131A4"/>
    <w:rsid w:val="00120A5B"/>
    <w:rsid w:val="00125B63"/>
    <w:rsid w:val="00125BF0"/>
    <w:rsid w:val="001274CE"/>
    <w:rsid w:val="00130E38"/>
    <w:rsid w:val="00142CF1"/>
    <w:rsid w:val="00144337"/>
    <w:rsid w:val="001511FF"/>
    <w:rsid w:val="001534A5"/>
    <w:rsid w:val="00154228"/>
    <w:rsid w:val="00160C1E"/>
    <w:rsid w:val="00165082"/>
    <w:rsid w:val="0016590A"/>
    <w:rsid w:val="001735E2"/>
    <w:rsid w:val="00183FF3"/>
    <w:rsid w:val="00190566"/>
    <w:rsid w:val="001A28CD"/>
    <w:rsid w:val="001A64B5"/>
    <w:rsid w:val="001C0A57"/>
    <w:rsid w:val="001C32F4"/>
    <w:rsid w:val="001C6BE0"/>
    <w:rsid w:val="001D3C02"/>
    <w:rsid w:val="001D4DE9"/>
    <w:rsid w:val="001D56E9"/>
    <w:rsid w:val="00201B4C"/>
    <w:rsid w:val="00213424"/>
    <w:rsid w:val="00224362"/>
    <w:rsid w:val="00226FAD"/>
    <w:rsid w:val="002339FA"/>
    <w:rsid w:val="002355D2"/>
    <w:rsid w:val="00247688"/>
    <w:rsid w:val="002516A1"/>
    <w:rsid w:val="00257971"/>
    <w:rsid w:val="00261C14"/>
    <w:rsid w:val="00274C06"/>
    <w:rsid w:val="00277B8B"/>
    <w:rsid w:val="00283093"/>
    <w:rsid w:val="00287E20"/>
    <w:rsid w:val="00295243"/>
    <w:rsid w:val="002A2776"/>
    <w:rsid w:val="002B14B1"/>
    <w:rsid w:val="002C08D9"/>
    <w:rsid w:val="002C114E"/>
    <w:rsid w:val="002D1B69"/>
    <w:rsid w:val="002D3096"/>
    <w:rsid w:val="002F0999"/>
    <w:rsid w:val="002F0CE3"/>
    <w:rsid w:val="002F528A"/>
    <w:rsid w:val="00302B4F"/>
    <w:rsid w:val="0031528B"/>
    <w:rsid w:val="00331BCA"/>
    <w:rsid w:val="00336EBC"/>
    <w:rsid w:val="00341028"/>
    <w:rsid w:val="00351425"/>
    <w:rsid w:val="0035536D"/>
    <w:rsid w:val="00360EBA"/>
    <w:rsid w:val="003610A1"/>
    <w:rsid w:val="00365549"/>
    <w:rsid w:val="0036707D"/>
    <w:rsid w:val="00382A1B"/>
    <w:rsid w:val="003A4BEB"/>
    <w:rsid w:val="003B0B3C"/>
    <w:rsid w:val="003B0C48"/>
    <w:rsid w:val="003B6158"/>
    <w:rsid w:val="003C5733"/>
    <w:rsid w:val="003D1466"/>
    <w:rsid w:val="003D4A69"/>
    <w:rsid w:val="003D7272"/>
    <w:rsid w:val="004128F4"/>
    <w:rsid w:val="00415F24"/>
    <w:rsid w:val="00437167"/>
    <w:rsid w:val="00442AAD"/>
    <w:rsid w:val="00454021"/>
    <w:rsid w:val="00456CF4"/>
    <w:rsid w:val="00470968"/>
    <w:rsid w:val="0048581A"/>
    <w:rsid w:val="00494F55"/>
    <w:rsid w:val="004957FF"/>
    <w:rsid w:val="00495F4F"/>
    <w:rsid w:val="004D22A4"/>
    <w:rsid w:val="004D3523"/>
    <w:rsid w:val="004F08D4"/>
    <w:rsid w:val="005058EC"/>
    <w:rsid w:val="0051390A"/>
    <w:rsid w:val="005568B0"/>
    <w:rsid w:val="00565D4F"/>
    <w:rsid w:val="00582744"/>
    <w:rsid w:val="005967BE"/>
    <w:rsid w:val="00596D95"/>
    <w:rsid w:val="005B0688"/>
    <w:rsid w:val="005B6FC9"/>
    <w:rsid w:val="005C56C6"/>
    <w:rsid w:val="005E0225"/>
    <w:rsid w:val="005E7E31"/>
    <w:rsid w:val="005F1FC5"/>
    <w:rsid w:val="005F57D3"/>
    <w:rsid w:val="00606281"/>
    <w:rsid w:val="0061067D"/>
    <w:rsid w:val="0062651A"/>
    <w:rsid w:val="0063174A"/>
    <w:rsid w:val="00631AF8"/>
    <w:rsid w:val="00635913"/>
    <w:rsid w:val="00645659"/>
    <w:rsid w:val="00662F47"/>
    <w:rsid w:val="00671DF1"/>
    <w:rsid w:val="00674F5C"/>
    <w:rsid w:val="00676330"/>
    <w:rsid w:val="00685B99"/>
    <w:rsid w:val="006B29A5"/>
    <w:rsid w:val="006C1F9A"/>
    <w:rsid w:val="006D041E"/>
    <w:rsid w:val="006D6712"/>
    <w:rsid w:val="006D772F"/>
    <w:rsid w:val="006F1946"/>
    <w:rsid w:val="006F61DE"/>
    <w:rsid w:val="00704D7A"/>
    <w:rsid w:val="00705E23"/>
    <w:rsid w:val="00710D01"/>
    <w:rsid w:val="00715497"/>
    <w:rsid w:val="007625EE"/>
    <w:rsid w:val="00780145"/>
    <w:rsid w:val="007829E0"/>
    <w:rsid w:val="0079647E"/>
    <w:rsid w:val="007A7519"/>
    <w:rsid w:val="007B0CEE"/>
    <w:rsid w:val="007B410A"/>
    <w:rsid w:val="007B512C"/>
    <w:rsid w:val="007C21E1"/>
    <w:rsid w:val="007C7D70"/>
    <w:rsid w:val="00803E9C"/>
    <w:rsid w:val="00805B35"/>
    <w:rsid w:val="00805E41"/>
    <w:rsid w:val="00805EAF"/>
    <w:rsid w:val="00812E14"/>
    <w:rsid w:val="008329A0"/>
    <w:rsid w:val="00834A69"/>
    <w:rsid w:val="008402B6"/>
    <w:rsid w:val="00841C0A"/>
    <w:rsid w:val="008575D1"/>
    <w:rsid w:val="008575D7"/>
    <w:rsid w:val="00857965"/>
    <w:rsid w:val="00881711"/>
    <w:rsid w:val="008A54A7"/>
    <w:rsid w:val="008B5FAA"/>
    <w:rsid w:val="008E04D5"/>
    <w:rsid w:val="008E35DD"/>
    <w:rsid w:val="008F2028"/>
    <w:rsid w:val="00913F8B"/>
    <w:rsid w:val="009320CF"/>
    <w:rsid w:val="00937BF9"/>
    <w:rsid w:val="00942154"/>
    <w:rsid w:val="00956678"/>
    <w:rsid w:val="009756DB"/>
    <w:rsid w:val="00975FCA"/>
    <w:rsid w:val="009908E4"/>
    <w:rsid w:val="00992464"/>
    <w:rsid w:val="009A324A"/>
    <w:rsid w:val="009B2D92"/>
    <w:rsid w:val="009B6153"/>
    <w:rsid w:val="009D102A"/>
    <w:rsid w:val="009D79DC"/>
    <w:rsid w:val="009E100B"/>
    <w:rsid w:val="009E3DE5"/>
    <w:rsid w:val="009E5169"/>
    <w:rsid w:val="009F1754"/>
    <w:rsid w:val="009F4F23"/>
    <w:rsid w:val="00A01E4C"/>
    <w:rsid w:val="00A01FD9"/>
    <w:rsid w:val="00A11B03"/>
    <w:rsid w:val="00A12B37"/>
    <w:rsid w:val="00A16733"/>
    <w:rsid w:val="00A31B9E"/>
    <w:rsid w:val="00A3748E"/>
    <w:rsid w:val="00A42985"/>
    <w:rsid w:val="00A4519C"/>
    <w:rsid w:val="00A454EE"/>
    <w:rsid w:val="00A45E90"/>
    <w:rsid w:val="00A5288C"/>
    <w:rsid w:val="00A543D5"/>
    <w:rsid w:val="00A559C0"/>
    <w:rsid w:val="00A575DD"/>
    <w:rsid w:val="00A635F4"/>
    <w:rsid w:val="00A723A2"/>
    <w:rsid w:val="00A8060B"/>
    <w:rsid w:val="00A81B63"/>
    <w:rsid w:val="00A94298"/>
    <w:rsid w:val="00A96B6C"/>
    <w:rsid w:val="00AA08C8"/>
    <w:rsid w:val="00AA6793"/>
    <w:rsid w:val="00AC57DC"/>
    <w:rsid w:val="00AE131A"/>
    <w:rsid w:val="00AE1CE6"/>
    <w:rsid w:val="00AE3422"/>
    <w:rsid w:val="00AF201A"/>
    <w:rsid w:val="00B036F1"/>
    <w:rsid w:val="00B16D15"/>
    <w:rsid w:val="00B2243C"/>
    <w:rsid w:val="00B24A2E"/>
    <w:rsid w:val="00B25BF5"/>
    <w:rsid w:val="00B45C74"/>
    <w:rsid w:val="00B47956"/>
    <w:rsid w:val="00B715F5"/>
    <w:rsid w:val="00B73A72"/>
    <w:rsid w:val="00B80962"/>
    <w:rsid w:val="00B8738E"/>
    <w:rsid w:val="00B902A3"/>
    <w:rsid w:val="00BA22F7"/>
    <w:rsid w:val="00BA3709"/>
    <w:rsid w:val="00BC0AE2"/>
    <w:rsid w:val="00BD4B99"/>
    <w:rsid w:val="00BD592B"/>
    <w:rsid w:val="00BE2602"/>
    <w:rsid w:val="00BF63AA"/>
    <w:rsid w:val="00C0384F"/>
    <w:rsid w:val="00C10994"/>
    <w:rsid w:val="00C123DC"/>
    <w:rsid w:val="00C22E29"/>
    <w:rsid w:val="00C2625A"/>
    <w:rsid w:val="00C34320"/>
    <w:rsid w:val="00C47639"/>
    <w:rsid w:val="00C476FF"/>
    <w:rsid w:val="00C513D6"/>
    <w:rsid w:val="00C55C22"/>
    <w:rsid w:val="00C6265A"/>
    <w:rsid w:val="00C75617"/>
    <w:rsid w:val="00C77F3C"/>
    <w:rsid w:val="00C807A9"/>
    <w:rsid w:val="00C8257A"/>
    <w:rsid w:val="00C964C8"/>
    <w:rsid w:val="00CC7B00"/>
    <w:rsid w:val="00CD1E35"/>
    <w:rsid w:val="00CE42E7"/>
    <w:rsid w:val="00CE54E5"/>
    <w:rsid w:val="00CE6EE4"/>
    <w:rsid w:val="00CF19C8"/>
    <w:rsid w:val="00D00311"/>
    <w:rsid w:val="00D06CEF"/>
    <w:rsid w:val="00D075E1"/>
    <w:rsid w:val="00D25697"/>
    <w:rsid w:val="00D4279A"/>
    <w:rsid w:val="00D4501B"/>
    <w:rsid w:val="00D4615C"/>
    <w:rsid w:val="00D47BC1"/>
    <w:rsid w:val="00D62CBC"/>
    <w:rsid w:val="00D6577C"/>
    <w:rsid w:val="00D71D1B"/>
    <w:rsid w:val="00D74ECA"/>
    <w:rsid w:val="00D77DB8"/>
    <w:rsid w:val="00D91123"/>
    <w:rsid w:val="00D94F80"/>
    <w:rsid w:val="00D9672B"/>
    <w:rsid w:val="00DD4648"/>
    <w:rsid w:val="00DD5712"/>
    <w:rsid w:val="00DD5DBD"/>
    <w:rsid w:val="00DF578F"/>
    <w:rsid w:val="00DF7155"/>
    <w:rsid w:val="00E06D53"/>
    <w:rsid w:val="00E15FE6"/>
    <w:rsid w:val="00E34646"/>
    <w:rsid w:val="00E813FF"/>
    <w:rsid w:val="00E8175E"/>
    <w:rsid w:val="00E8309D"/>
    <w:rsid w:val="00EA6C3B"/>
    <w:rsid w:val="00EB2895"/>
    <w:rsid w:val="00EB526B"/>
    <w:rsid w:val="00EC58A7"/>
    <w:rsid w:val="00ED3D3B"/>
    <w:rsid w:val="00EE41C7"/>
    <w:rsid w:val="00EF19FE"/>
    <w:rsid w:val="00F01EB9"/>
    <w:rsid w:val="00F04989"/>
    <w:rsid w:val="00F12E71"/>
    <w:rsid w:val="00F27C63"/>
    <w:rsid w:val="00F27DB8"/>
    <w:rsid w:val="00F336A1"/>
    <w:rsid w:val="00F4004C"/>
    <w:rsid w:val="00F426B7"/>
    <w:rsid w:val="00F52ECF"/>
    <w:rsid w:val="00F567D8"/>
    <w:rsid w:val="00F652C5"/>
    <w:rsid w:val="00F85BCE"/>
    <w:rsid w:val="00F85F28"/>
    <w:rsid w:val="00F87248"/>
    <w:rsid w:val="00F930C9"/>
    <w:rsid w:val="00F9504C"/>
    <w:rsid w:val="00FC132D"/>
    <w:rsid w:val="00FD5895"/>
    <w:rsid w:val="00FE754B"/>
    <w:rsid w:val="00FE7A8F"/>
    <w:rsid w:val="00FF0E38"/>
    <w:rsid w:val="00FF4284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87C3C"/>
  <w15:docId w15:val="{EF08AD41-EC4C-4E33-B772-26C485EB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6C3B"/>
    <w:pPr>
      <w:spacing w:after="160" w:line="259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A12B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r-formataoHTMLChar">
    <w:name w:val="Pré-formatação HTML Char"/>
    <w:link w:val="Pr-formataoHTML"/>
    <w:uiPriority w:val="99"/>
    <w:rsid w:val="00A12B37"/>
    <w:rPr>
      <w:rFonts w:ascii="Courier New" w:eastAsia="Times New Roman" w:hAnsi="Courier New" w:cs="Courier New"/>
    </w:rPr>
  </w:style>
  <w:style w:type="paragraph" w:styleId="Cabealho">
    <w:name w:val="header"/>
    <w:basedOn w:val="Normal"/>
    <w:link w:val="CabealhoChar"/>
    <w:uiPriority w:val="99"/>
    <w:unhideWhenUsed/>
    <w:rsid w:val="00A723A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A723A2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A723A2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A723A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5</Pages>
  <Words>2372</Words>
  <Characters>13523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Fernanda Rodrigues</cp:lastModifiedBy>
  <cp:revision>29</cp:revision>
  <dcterms:created xsi:type="dcterms:W3CDTF">2017-12-01T19:25:00Z</dcterms:created>
  <dcterms:modified xsi:type="dcterms:W3CDTF">2018-05-18T16:12:00Z</dcterms:modified>
</cp:coreProperties>
</file>